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B84" w:rsidRPr="003B1B84" w:rsidRDefault="002E2448" w:rsidP="002E2448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proofErr w:type="spellStart"/>
      <w:r w:rsidRPr="004F5907">
        <w:rPr>
          <w:rFonts w:ascii="Times New Roman" w:hAnsi="Times New Roman" w:cs="Times New Roman"/>
          <w:b/>
          <w:sz w:val="28"/>
          <w:szCs w:val="28"/>
          <w:lang w:val="en-GB"/>
        </w:rPr>
        <w:t>Phytolith</w:t>
      </w:r>
      <w:proofErr w:type="spellEnd"/>
      <w:r w:rsidRPr="004F590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taxonomy and interpretation</w:t>
      </w:r>
      <w:r w:rsidRPr="003B1B84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</w:p>
    <w:p w:rsidR="002E2448" w:rsidRPr="003A1E43" w:rsidRDefault="002E2448" w:rsidP="002E24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Grass </w:t>
      </w:r>
      <w:proofErr w:type="spell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phytoliths</w:t>
      </w:r>
      <w:proofErr w:type="spellEnd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GSSC): Panicoideae and </w:t>
      </w:r>
      <w:proofErr w:type="spell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Chloridoideae</w:t>
      </w:r>
      <w:proofErr w:type="spellEnd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C4 </w:t>
      </w:r>
      <w:proofErr w:type="spell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Poaceae</w:t>
      </w:r>
      <w:proofErr w:type="spellEnd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).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Following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Ud2lzczwvQXV0aG9yPjxZZWFyPjE5Njk8L1llYXI+PFJl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Ud2lzczwvQXV0aG9yPjxZZWFyPjE5Njk8L1llYXI+PFJl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-4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we identify Panicoideae based on two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morphotype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: cross [ICPN], and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ilobat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short cell [ICPN] (=dumbbell), whereas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Chloridoide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will be identified by the saddle [ICPN]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morphotyp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ilobat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morphotyp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is generally characteristic for Panicoideae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Twiss&lt;/Author&gt;&lt;Year&gt;1969&lt;/Year&gt;&lt;RecNum&gt;147&lt;/RecNum&gt;&lt;DisplayText&gt;&lt;style face="superscript"&gt;1,5&lt;/style&gt;&lt;/DisplayText&gt;&lt;record&gt;&lt;rec-number&gt;147&lt;/rec-number&gt;&lt;foreign-keys&gt;&lt;key app="EN" db-id="w0t00e098avxpqefp295fpvba5reszsa0erx" timestamp="0"&gt;147&lt;/key&gt;&lt;/foreign-keys&gt;&lt;ref-type name="Journal Article"&gt;17&lt;/ref-type&gt;&lt;contributors&gt;&lt;authors&gt;&lt;author&gt;Twiss, P. C.&lt;/author&gt;&lt;author&gt;Suess, Erwin&lt;/author&gt;&lt;author&gt;Smith, R. M.&lt;/author&gt;&lt;/authors&gt;&lt;/contributors&gt;&lt;titles&gt;&lt;title&gt;Morphological Classification of Grass Phytoliths1&lt;/title&gt;&lt;secondary-title&gt;Soil Science Society of America Journal&lt;/secondary-title&gt;&lt;/titles&gt;&lt;pages&gt;109-115&lt;/pages&gt;&lt;volume&gt;33&lt;/volume&gt;&lt;dates&gt;&lt;year&gt;1969&lt;/year&gt;&lt;/dates&gt;&lt;pub-location&gt;Madison, WI&lt;/pub-location&gt;&lt;publisher&gt;Soil Science Society of America&lt;/publisher&gt;&lt;urls&gt;&lt;related-urls&gt;&lt;url&gt;http://dx.doi.org/10.2136/sssaj1969.03615995003300010030x&lt;/url&gt;&lt;/related-urls&gt;&lt;/urls&gt;&lt;electronic-resource-num&gt;10.2136/sssaj1969.03615995003300010030x&lt;/electronic-resource-num&gt;&lt;language&gt;English&lt;/language&gt;&lt;/record&gt;&lt;/Cite&gt;&lt;Cite&gt;&lt;Author&gt;Twiss&lt;/Author&gt;&lt;Year&gt;1992&lt;/Year&gt;&lt;RecNum&gt;146&lt;/RecNum&gt;&lt;record&gt;&lt;rec-number&gt;146&lt;/rec-number&gt;&lt;foreign-keys&gt;&lt;key app="EN" db-id="w0t00e098avxpqefp295fpvba5reszsa0erx" timestamp="0"&gt;146&lt;/key&gt;&lt;/foreign-keys&gt;&lt;ref-type name="Book Section"&gt;5&lt;/ref-type&gt;&lt;contributors&gt;&lt;authors&gt;&lt;author&gt;Twiss, Page C.&lt;/author&gt;&lt;/authors&gt;&lt;secondary-authors&gt;&lt;author&gt;Rapp, George&lt;/author&gt;&lt;author&gt;Mulholland, Susan C.&lt;/author&gt;&lt;/secondary-authors&gt;&lt;/contributors&gt;&lt;titles&gt;&lt;title&gt;Predicted World Distribution of C3 and C4 Grass Phytoliths&lt;/title&gt;&lt;secondary-title&gt;Phytolith Systematics: Emerging Issues&lt;/secondary-title&gt;&lt;/titles&gt;&lt;pages&gt;113-128&lt;/pages&gt;&lt;dates&gt;&lt;year&gt;1992&lt;/year&gt;&lt;/dates&gt;&lt;pub-location&gt;Boston, MA&lt;/pub-location&gt;&lt;publisher&gt;Springer US&lt;/publisher&gt;&lt;isbn&gt;978-1-4899-1155-1&lt;/isbn&gt;&lt;label&gt;Twiss1992&lt;/label&gt;&lt;urls&gt;&lt;related-urls&gt;&lt;url&gt;http://dx.doi.org/10.1007/978-1-4899-1155-1_6&lt;/url&gt;&lt;/related-urls&gt;&lt;/urls&gt;&lt;electronic-resource-num&gt;10.1007/978-1-4899-1155-1_6&lt;/electronic-resource-num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,5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, but also occur in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Chloridoide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cm93bjwvQXV0aG9yPjxZZWFyPjE5ODQ8L1llYXI+PFJl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cm93bjwvQXV0aG9yPjxZZWFyPjE5ODQ8L1llYXI+PFJl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,6,7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, as well as some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Arundinoide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Aristida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, C4),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ooide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Stipa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, C3), and some C3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ambusoide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Piperno&lt;/Author&gt;&lt;Year&gt;1998&lt;/Year&gt;&lt;RecNum&gt;186&lt;/RecNum&gt;&lt;DisplayText&gt;&lt;style face="superscript"&gt;8&lt;/style&gt;&lt;/DisplayText&gt;&lt;record&gt;&lt;rec-number&gt;186&lt;/rec-number&gt;&lt;foreign-keys&gt;&lt;key app="EN" db-id="w0t00e098avxpqefp295fpvba5reszsa0erx" timestamp="0"&gt;186&lt;/key&gt;&lt;/foreign-keys&gt;&lt;ref-type name="Book"&gt;6&lt;/ref-type&gt;&lt;contributors&gt;&lt;authors&gt;&lt;author&gt;Piperno, Dolores R&lt;/author&gt;&lt;author&gt;Pearsall, Deborah M&lt;/author&gt;&lt;/authors&gt;&lt;/contributors&gt;&lt;titles&gt;&lt;title&gt;The silica bodies of tropical American grasses: morphology, taxonomy, and implications for grass systematics and fossil phytolith identification&lt;/title&gt;&lt;/titles&gt;&lt;dates&gt;&lt;year&gt;1998&lt;/year&gt;&lt;/dates&gt;&lt;publisher&gt;Smithsonian institution press Washington, DC&lt;/publisher&gt;&lt;urls&gt;&lt;/urls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8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. Detailed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ilobat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morphotyp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classification is given by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dTwvQXV0aG9yPjxZZWFyPjIwMDM8L1llYXI+PFJlY051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==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dTwvQXV0aG9yPjxZZWFyPjIwMDM8L1llYXI+PFJlY051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==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7,9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2E2448" w:rsidRPr="003A1E43" w:rsidRDefault="002E2448" w:rsidP="002E24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Pooideae</w:t>
      </w:r>
      <w:proofErr w:type="spellEnd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C3 </w:t>
      </w:r>
      <w:proofErr w:type="spell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Poaceae</w:t>
      </w:r>
      <w:proofErr w:type="spellEnd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).</w:t>
      </w:r>
      <w:proofErr w:type="gram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According to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Ud2lzczwvQXV0aG9yPjxZZWFyPjE5Njk8L1llYXI+PFJl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Ud2lzczwvQXV0aG9yPjxZZWFyPjE5Njk8L1llYXI+PFJl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,2,10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ooid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grasses will be identified by the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rondel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[ICPN], trapezoid short cell [ICPN] and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trapeziform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olylobat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[ICPN]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morphotype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arboni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and Bremond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arboni&lt;/Author&gt;&lt;Year&gt;2009&lt;/Year&gt;&lt;RecNum&gt;97&lt;/RecNum&gt;&lt;DisplayText&gt;&lt;style face="superscript"&gt;11&lt;/style&gt;&lt;/DisplayText&gt;&lt;record&gt;&lt;rec-number&gt;97&lt;/rec-number&gt;&lt;foreign-keys&gt;&lt;key app="EN" db-id="w0t00e098avxpqefp295fpvba5reszsa0erx" timestamp="0"&gt;97&lt;/key&gt;&lt;/foreign-keys&gt;&lt;ref-type name="Journal Article"&gt;17&lt;/ref-type&gt;&lt;contributors&gt;&lt;authors&gt;&lt;author&gt;Barboni, Doris&lt;/author&gt;&lt;author&gt;Bremond, Laurent&lt;/author&gt;&lt;/authors&gt;&lt;/contributors&gt;&lt;titles&gt;&lt;title&gt;Phytoliths of East African grasses: An assessment of their environmental and taxonomic significance based on floristic data&lt;/title&gt;&lt;secondary-title&gt;Review of Palaeobotany and Palynology&lt;/secondary-title&gt;&lt;/titles&gt;&lt;pages&gt;29-41&lt;/pages&gt;&lt;volume&gt;158&lt;/volume&gt;&lt;number&gt;1–2&lt;/number&gt;&lt;keywords&gt;&lt;keyword&gt;phytolith&lt;/keyword&gt;&lt;keyword&gt;Africa&lt;/keyword&gt;&lt;keyword&gt;Poaceae&lt;/keyword&gt;&lt;keyword&gt;silica&lt;/keyword&gt;&lt;keyword&gt;grassland&lt;/keyword&gt;&lt;keyword&gt;savannas&lt;/keyword&gt;&lt;keyword&gt;paleoecology&lt;/keyword&gt;&lt;/keywords&gt;&lt;dates&gt;&lt;year&gt;2009&lt;/year&gt;&lt;pub-dates&gt;&lt;date&gt;12//&lt;/date&gt;&lt;/pub-dates&gt;&lt;/dates&gt;&lt;isbn&gt;0034-6667&lt;/isbn&gt;&lt;urls&gt;&lt;related-urls&gt;&lt;url&gt;http://www.sciencedirect.com/science/article/pii/S0034666709001213&lt;/url&gt;&lt;/related-urls&gt;&lt;/urls&gt;&lt;electronic-resource-num&gt;http://dx.doi.org/10.1016/j.revpalbo.2009.07.002&lt;/electronic-resource-num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1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report that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rondel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-types with a base diameter of &gt;15µm can be found only in C3-Pooideae, whereas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rondel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-types with base diameters &lt;15µm occur in several grass subfamilies, including the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ooide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. The same authors further report that trapezoid short cell and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olylobate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may also occur in other grass subfamilies (see also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Fahmy&lt;/Author&gt;&lt;Year&gt;2008&lt;/Year&gt;&lt;RecNum&gt;115&lt;/RecNum&gt;&lt;DisplayText&gt;&lt;style face="superscript"&gt;9&lt;/style&gt;&lt;/DisplayText&gt;&lt;record&gt;&lt;rec-number&gt;115&lt;/rec-number&gt;&lt;foreign-keys&gt;&lt;key app="EN" db-id="w0t00e098avxpqefp295fpvba5reszsa0erx" timestamp="0"&gt;115&lt;/key&gt;&lt;/foreign-keys&gt;&lt;ref-type name="Journal Article"&gt;17&lt;/ref-type&gt;&lt;contributors&gt;&lt;authors&gt;&lt;author&gt;Fahmy, A. G.&lt;/author&gt;&lt;/authors&gt;&lt;/contributors&gt;&lt;titles&gt;&lt;title&gt;Diversity of lobate phytoliths in grass leaves from the Sahel region, West Tropical Africa: Tribe Paniceae&lt;/title&gt;&lt;secondary-title&gt;Plant Systematics and Evolution&lt;/secondary-title&gt;&lt;/titles&gt;&lt;pages&gt;1-23&lt;/pages&gt;&lt;volume&gt;270&lt;/volume&gt;&lt;number&gt;1&lt;/number&gt;&lt;dates&gt;&lt;year&gt;2008&lt;/year&gt;&lt;/dates&gt;&lt;isbn&gt;1615-6110&lt;/isbn&gt;&lt;label&gt;Fahmy2008&lt;/label&gt;&lt;work-type&gt;journal article&lt;/work-type&gt;&lt;urls&gt;&lt;related-urls&gt;&lt;url&gt;http://dx.doi.org/10.1007/s00606-007-0597-z&lt;/url&gt;&lt;/related-urls&gt;&lt;/urls&gt;&lt;electronic-resource-num&gt;10.1007/s00606-007-0597-z&lt;/electronic-resource-num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9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2E2448" w:rsidRPr="003A1E43" w:rsidRDefault="002E2448" w:rsidP="002E24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Additional grass indicators.</w:t>
      </w:r>
      <w:proofErr w:type="gram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Grass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not diagnostic to lower level taxonomy occur also in root cells as well as epidermal cell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Piperno&lt;/Author&gt;&lt;Year&gt;2006&lt;/Year&gt;&lt;RecNum&gt;185&lt;/RecNum&gt;&lt;DisplayText&gt;&lt;style face="superscript"&gt;12&lt;/style&gt;&lt;/DisplayText&gt;&lt;record&gt;&lt;rec-number&gt;185&lt;/rec-number&gt;&lt;foreign-keys&gt;&lt;key app="EN" db-id="w0t00e098avxpqefp295fpvba5reszsa0erx" timestamp="0"&gt;185&lt;/key&gt;&lt;/foreign-keys&gt;&lt;ref-type name="Book"&gt;6&lt;/ref-type&gt;&lt;contributors&gt;&lt;authors&gt;&lt;author&gt;Piperno, Dolores R&lt;/author&gt;&lt;/authors&gt;&lt;/contributors&gt;&lt;titles&gt;&lt;title&gt;Phytoliths: a comprehensive guide for archaeologists and paleoecologists&lt;/title&gt;&lt;/titles&gt;&lt;dates&gt;&lt;year&gt;2006&lt;/year&gt;&lt;/dates&gt;&lt;publisher&gt;Rowman Altamira&lt;/publisher&gt;&lt;isbn&gt;0759103852&lt;/isbn&gt;&lt;urls&gt;&lt;/urls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2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. We will use the following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morphotype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as (unspecified) grass indicators: Acicular [ICPN] point-shaped and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ulliform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fan-shaped [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gepeg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] (epidermal grass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ulliform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cells according to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Twiss&lt;/Author&gt;&lt;Year&gt;1969&lt;/Year&gt;&lt;RecNum&gt;147&lt;/RecNum&gt;&lt;DisplayText&gt;&lt;style face="superscript"&gt;1,4&lt;/style&gt;&lt;/DisplayText&gt;&lt;record&gt;&lt;rec-number&gt;147&lt;/rec-number&gt;&lt;foreign-keys&gt;&lt;key app="EN" db-id="w0t00e098avxpqefp295fpvba5reszsa0erx" timestamp="0"&gt;147&lt;/key&gt;&lt;/foreign-keys&gt;&lt;ref-type name="Journal Article"&gt;17&lt;/ref-type&gt;&lt;contributors&gt;&lt;authors&gt;&lt;author&gt;Twiss, P. C.&lt;/author&gt;&lt;author&gt;Suess, Erwin&lt;/author&gt;&lt;author&gt;Smith, R. M.&lt;/author&gt;&lt;/authors&gt;&lt;/contributors&gt;&lt;titles&gt;&lt;title&gt;Morphological Classification of Grass Phytoliths1&lt;/title&gt;&lt;secondary-title&gt;Soil Science Society of America Journal&lt;/secondary-title&gt;&lt;/titles&gt;&lt;pages&gt;109-115&lt;/pages&gt;&lt;volume&gt;33&lt;/volume&gt;&lt;dates&gt;&lt;year&gt;1969&lt;/year&gt;&lt;/dates&gt;&lt;pub-location&gt;Madison, WI&lt;/pub-location&gt;&lt;publisher&gt;Soil Science Society of America&lt;/publisher&gt;&lt;urls&gt;&lt;related-urls&gt;&lt;url&gt;http://dx.doi.org/10.2136/sssaj1969.03615995003300010030x&lt;/url&gt;&lt;/related-urls&gt;&lt;/urls&gt;&lt;electronic-resource-num&gt;10.2136/sssaj1969.03615995003300010030x&lt;/electronic-resource-num&gt;&lt;language&gt;English&lt;/language&gt;&lt;/record&gt;&lt;/Cite&gt;&lt;Cite&gt;&lt;Author&gt;Kondo&lt;/Author&gt;&lt;Year&gt;1994&lt;/Year&gt;&lt;RecNum&gt;123&lt;/RecNum&gt;&lt;record&gt;&lt;rec-number&gt;123&lt;/rec-number&gt;&lt;foreign-keys&gt;&lt;key app="EN" db-id="w0t00e098avxpqefp295fpvba5reszsa0erx" timestamp="0"&gt;123&lt;/key&gt;&lt;/foreign-keys&gt;&lt;ref-type name="Book"&gt;6&lt;/ref-type&gt;&lt;contributors&gt;&lt;authors&gt;&lt;author&gt;Kondo, Renzo&lt;/author&gt;&lt;author&gt;Childs, C&lt;/author&gt;&lt;author&gt;Atkinson, I&lt;/author&gt;&lt;/authors&gt;&lt;/contributors&gt;&lt;titles&gt;&lt;title&gt;Opal phytoliths of New Zealand&lt;/title&gt;&lt;/titles&gt;&lt;volume&gt;85&lt;/volume&gt;&lt;dates&gt;&lt;year&gt;1994&lt;/year&gt;&lt;/dates&gt;&lt;publisher&gt;Manaaki Whenua Press: Lincoln, NZ&lt;/publisher&gt;&lt;urls&gt;&lt;/urls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,4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E2448" w:rsidRPr="003A1E43" w:rsidRDefault="002E2448" w:rsidP="002E2448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Palm </w:t>
      </w:r>
      <w:proofErr w:type="spell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phytoliths</w:t>
      </w:r>
      <w:proofErr w:type="spellEnd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Arecace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are generally identified by the spherical crenate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morphotyp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(= spiky star </w:t>
      </w:r>
      <w:r w:rsidR="00394776" w:rsidRPr="003A1E43">
        <w:rPr>
          <w:rFonts w:ascii="Times New Roman" w:hAnsi="Times New Roman" w:cs="Times New Roman"/>
          <w:sz w:val="24"/>
          <w:szCs w:val="24"/>
        </w:rPr>
        <w:fldChar w:fldCharType="begin"/>
      </w:r>
      <w:r w:rsidR="0014180C" w:rsidRP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Kondo&lt;/Author&gt;&lt;Year&gt;1977&lt;/Year&gt;&lt;RecNum&gt;122&lt;/RecNum&gt;&lt;DisplayText&gt;&lt;style face="superscript"&gt;13&lt;/style&gt;&lt;/DisplayText&gt;&lt;record&gt;&lt;rec-number&gt;122&lt;/rec-number&gt;&lt;foreign-keys&gt;&lt;key app="EN" db-id="w0t00e098avxpqefp295fpvba5reszsa0erx" timestamp="0"&gt;122&lt;/key&gt;&lt;/foreign-keys&gt;&lt;ref-type name="Journal Article"&gt;17&lt;/ref-type&gt;&lt;contributors&gt;&lt;authors&gt;&lt;author&gt;Kondo, RENZO&lt;/author&gt;&lt;/authors&gt;&lt;/contributors&gt;&lt;titles&gt;&lt;title&gt;Opal phytoliths, inorganic, biogenic particles in plants and soils&lt;/title&gt;&lt;secondary-title&gt;Japan Agricultural Research Quarterly&lt;/secondary-title&gt;&lt;/titles&gt;&lt;pages&gt;198-203&lt;/pages&gt;&lt;volume&gt;11&lt;/volume&gt;&lt;number&gt;4&lt;/number&gt;&lt;dates&gt;&lt;year&gt;1977&lt;/year&gt;&lt;/dates&gt;&lt;urls&gt;&lt;/urls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3</w:t>
      </w:r>
      <w:r w:rsidR="00394776" w:rsidRPr="003A1E43">
        <w:rPr>
          <w:rFonts w:ascii="Times New Roman" w:hAnsi="Times New Roman" w:cs="Times New Roman"/>
          <w:sz w:val="24"/>
          <w:szCs w:val="24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; = spheroid/globular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echinat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394776" w:rsidRPr="003A1E4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5kbzwvQXV0aG9yPjxZZWFyPjE5OTQ8L1llYXI+PFJl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</w:fldData>
        </w:fldChar>
      </w:r>
      <w:r w:rsidR="0014180C" w:rsidRP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9477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25kbzwvQXV0aG9yPjxZZWFyPjE5OTQ8L1llYXI+PFJl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</w:fldData>
        </w:fldChar>
      </w:r>
      <w:r w:rsidR="0014180C" w:rsidRP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94776">
        <w:rPr>
          <w:rFonts w:ascii="Times New Roman" w:hAnsi="Times New Roman" w:cs="Times New Roman"/>
          <w:sz w:val="24"/>
          <w:szCs w:val="24"/>
        </w:rPr>
      </w:r>
      <w:r w:rsidR="00394776">
        <w:rPr>
          <w:rFonts w:ascii="Times New Roman" w:hAnsi="Times New Roman" w:cs="Times New Roman"/>
          <w:sz w:val="24"/>
          <w:szCs w:val="24"/>
        </w:rPr>
        <w:fldChar w:fldCharType="end"/>
      </w:r>
      <w:r w:rsidR="00394776" w:rsidRPr="003A1E43">
        <w:rPr>
          <w:rFonts w:ascii="Times New Roman" w:hAnsi="Times New Roman" w:cs="Times New Roman"/>
          <w:sz w:val="24"/>
          <w:szCs w:val="24"/>
        </w:rPr>
      </w:r>
      <w:r w:rsidR="00394776" w:rsidRPr="003A1E43">
        <w:rPr>
          <w:rFonts w:ascii="Times New Roman" w:hAnsi="Times New Roman" w:cs="Times New Roman"/>
          <w:sz w:val="24"/>
          <w:szCs w:val="24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4,12,14-16</w:t>
      </w:r>
      <w:r w:rsidR="00394776" w:rsidRPr="003A1E43">
        <w:rPr>
          <w:rFonts w:ascii="Times New Roman" w:hAnsi="Times New Roman" w:cs="Times New Roman"/>
          <w:sz w:val="24"/>
          <w:szCs w:val="24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E2448" w:rsidRPr="003A1E43" w:rsidRDefault="002E2448" w:rsidP="002E24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Wood </w:t>
      </w:r>
      <w:proofErr w:type="spell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phytoliths</w:t>
      </w:r>
      <w:proofErr w:type="spellEnd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proofErr w:type="gramEnd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Non-grass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from woody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eudicotylodon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are difficult to characterize to taxonomic lower levels, because of their high morphologic diversity within and between families or genera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Kondo&lt;/Author&gt;&lt;Year&gt;1977&lt;/Year&gt;&lt;RecNum&gt;122&lt;/RecNum&gt;&lt;DisplayText&gt;&lt;style face="superscript"&gt;12,13&lt;/style&gt;&lt;/DisplayText&gt;&lt;record&gt;&lt;rec-number&gt;122&lt;/rec-number&gt;&lt;foreign-keys&gt;&lt;key app="EN" db-id="w0t00e098avxpqefp295fpvba5reszsa0erx" timestamp="0"&gt;122&lt;/key&gt;&lt;/foreign-keys&gt;&lt;ref-type name="Journal Article"&gt;17&lt;/ref-type&gt;&lt;contributors&gt;&lt;authors&gt;&lt;author&gt;Kondo, RENZO&lt;/author&gt;&lt;/authors&gt;&lt;/contributors&gt;&lt;titles&gt;&lt;title&gt;Opal phytoliths, inorganic, biogenic particles in plants and soils&lt;/title&gt;&lt;secondary-title&gt;Japan Agricultural Research Quarterly&lt;/secondary-title&gt;&lt;/titles&gt;&lt;pages&gt;198-203&lt;/pages&gt;&lt;volume&gt;11&lt;/volume&gt;&lt;number&gt;4&lt;/number&gt;&lt;dates&gt;&lt;year&gt;1977&lt;/year&gt;&lt;/dates&gt;&lt;urls&gt;&lt;/urls&gt;&lt;/record&gt;&lt;/Cite&gt;&lt;Cite&gt;&lt;Author&gt;Piperno&lt;/Author&gt;&lt;Year&gt;2006&lt;/Year&gt;&lt;RecNum&gt;185&lt;/RecNum&gt;&lt;record&gt;&lt;rec-number&gt;185&lt;/rec-number&gt;&lt;foreign-keys&gt;&lt;key app="EN" db-id="w0t00e098avxpqefp295fpvba5reszsa0erx" timestamp="0"&gt;185&lt;/key&gt;&lt;/foreign-keys&gt;&lt;ref-type name="Book"&gt;6&lt;/ref-type&gt;&lt;contributors&gt;&lt;authors&gt;&lt;author&gt;Piperno, Dolores R&lt;/author&gt;&lt;/authors&gt;&lt;/contributors&gt;&lt;titles&gt;&lt;title&gt;Phytoliths: a comprehensive guide for archaeologists and paleoecologists&lt;/title&gt;&lt;/titles&gt;&lt;dates&gt;&lt;year&gt;2006&lt;/year&gt;&lt;/dates&gt;&lt;publisher&gt;Rowman Altamira&lt;/publisher&gt;&lt;isbn&gt;0759103852&lt;/isbn&gt;&lt;urls&gt;&lt;/urls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2,13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. To identify woody cover in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samples several approaches have been proposed, not all of them are applicable to Neogene Eurasian (Eastern 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editerranean)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associations. In general, most workers accept spheroid/globular shaped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as forest indicators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Aleman&lt;/Author&gt;&lt;Year&gt;2014&lt;/Year&gt;&lt;RecNum&gt;93&lt;/RecNum&gt;&lt;DisplayText&gt;&lt;style face="superscript"&gt;17&lt;/style&gt;&lt;/DisplayText&gt;&lt;record&gt;&lt;rec-number&gt;93&lt;/rec-number&gt;&lt;foreign-keys&gt;&lt;key app="EN" db-id="w0t00e098avxpqefp295fpvba5reszsa0erx" timestamp="0"&gt;93&lt;/key&gt;&lt;/foreign-keys&gt;&lt;ref-type name="Journal Article"&gt;17&lt;/ref-type&gt;&lt;contributors&gt;&lt;authors&gt;&lt;author&gt;Aleman, Julie C.&lt;/author&gt;&lt;author&gt;Canal-Subitani, Sandrine&lt;/author&gt;&lt;author&gt;Favier, Charly&lt;/author&gt;&lt;author&gt;Bremond, Laurent&lt;/author&gt;&lt;/authors&gt;&lt;/contributors&gt;&lt;titles&gt;&lt;title&gt;Influence of the local environment on lacustrine sedimentary phytolith records&lt;/title&gt;&lt;secondary-title&gt;Palaeogeography, Palaeoclimatology, Palaeoecology&lt;/secondary-title&gt;&lt;/titles&gt;&lt;pages&gt;273-283&lt;/pages&gt;&lt;volume&gt;414&lt;/volume&gt;&lt;keywords&gt;&lt;keyword&gt;Phytolith influx&lt;/keyword&gt;&lt;keyword&gt;Burned phytolith&lt;/keyword&gt;&lt;keyword&gt;D/P index&lt;/keyword&gt;&lt;keyword&gt;Taphonomy&lt;/keyword&gt;&lt;keyword&gt;Charcoal&lt;/keyword&gt;&lt;/keywords&gt;&lt;dates&gt;&lt;year&gt;2014&lt;/year&gt;&lt;pub-dates&gt;&lt;date&gt;11/15/&lt;/date&gt;&lt;/pub-dates&gt;&lt;/dates&gt;&lt;isbn&gt;0031-0182&lt;/isbn&gt;&lt;urls&gt;&lt;related-urls&gt;&lt;url&gt;http://www.sciencedirect.com/science/article/pii/S0031018214004611&lt;/url&gt;&lt;/related-urls&gt;&lt;/urls&gt;&lt;electronic-resource-num&gt;http://dx.doi.org/10.1016/j.palaeo.2014.08.030&lt;/electronic-resource-num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7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arboni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et al.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arboni&lt;/Author&gt;&lt;Year&gt;2007&lt;/Year&gt;&lt;RecNum&gt;98&lt;/RecNum&gt;&lt;DisplayText&gt;&lt;style face="superscript"&gt;10&lt;/style&gt;&lt;/DisplayText&gt;&lt;record&gt;&lt;rec-number&gt;98&lt;/rec-number&gt;&lt;foreign-keys&gt;&lt;key app="EN" db-id="w0t00e098avxpqefp295fpvba5reszsa0erx" timestamp="0"&gt;98&lt;/key&gt;&lt;/foreign-keys&gt;&lt;ref-type name="Journal Article"&gt;17&lt;/ref-type&gt;&lt;contributors&gt;&lt;authors&gt;&lt;author&gt;Barboni, Doris&lt;/author&gt;&lt;author&gt;Bremond, Laurent&lt;/author&gt;&lt;author&gt;Bonnefille, Raymonde&lt;/author&gt;&lt;/authors&gt;&lt;/contributors&gt;&lt;titles&gt;&lt;title&gt;Comparative study of modern phytolith assemblages from inter-tropical Africa&lt;/title&gt;&lt;secondary-title&gt;Palaeogeography, Palaeoclimatology, Palaeoecology&lt;/secondary-title&gt;&lt;/titles&gt;&lt;pages&gt;454-470&lt;/pages&gt;&lt;volume&gt;246&lt;/volume&gt;&lt;number&gt;2–4&lt;/number&gt;&lt;keywords&gt;&lt;keyword&gt;Hominids&lt;/keyword&gt;&lt;keyword&gt;Palaeo-anthropological sites&lt;/keyword&gt;&lt;keyword&gt;Silica bodies&lt;/keyword&gt;&lt;keyword&gt;PCA&lt;/keyword&gt;&lt;keyword&gt;Tree density&lt;/keyword&gt;&lt;keyword&gt;MODIS&lt;/keyword&gt;&lt;keyword&gt;Africa&lt;/keyword&gt;&lt;/keywords&gt;&lt;dates&gt;&lt;year&gt;2007&lt;/year&gt;&lt;pub-dates&gt;&lt;date&gt;4/6/&lt;/date&gt;&lt;/pub-dates&gt;&lt;/dates&gt;&lt;isbn&gt;0031-0182&lt;/isbn&gt;&lt;urls&gt;&lt;related-urls&gt;&lt;url&gt;http://www.sciencedirect.com/science/article/pii/S003101820600602X&lt;/url&gt;&lt;/related-urls&gt;&lt;/urls&gt;&lt;electronic-resource-num&gt;http://dx.doi.org/10.1016/j.palaeo.2006.10.012&lt;/electronic-resource-num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0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found that the sum of globular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echinat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(palms), globular granulate, and globular smooth corresponds best with satellite tree cover data in tropical Africa (see globular-index below). </w:t>
      </w:r>
      <w:proofErr w:type="gramStart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In fully awareness of the problems to identify wood-indicating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in the Neogene of the Eastern Mediterranean, in our study we use the globular (granulate, smooth)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morphotype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to characterise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eudicotylodon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woody cover.</w:t>
      </w:r>
      <w:proofErr w:type="gram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E2448" w:rsidRPr="003A1E43" w:rsidRDefault="002E2448" w:rsidP="002E24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Phytolith</w:t>
      </w:r>
      <w:proofErr w:type="spellEnd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ssemblage interpretation: 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To quantitatively interpret vegetation change from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assemblages, several indices have been introduced and successfully applied.</w:t>
      </w:r>
    </w:p>
    <w:p w:rsidR="002E2448" w:rsidRPr="003A1E43" w:rsidRDefault="002E2448" w:rsidP="002E244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Tree cover density index (D/P).</w:t>
      </w:r>
      <w:r w:rsidRPr="003A1E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The D/P index is the ratio of the spherical rough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, produced by tropical woody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dicotyledon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, to the sum of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oace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ilobat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short cell, cross, saddle, point-shaped and fan-shaped types). It was first used by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Alexandre&lt;/Author&gt;&lt;Year&gt;1997&lt;/Year&gt;&lt;RecNum&gt;95&lt;/RecNum&gt;&lt;DisplayText&gt;&lt;style face="superscript"&gt;18&lt;/style&gt;&lt;/DisplayText&gt;&lt;record&gt;&lt;rec-number&gt;95&lt;/rec-number&gt;&lt;foreign-keys&gt;&lt;key app="EN" db-id="w0t00e098avxpqefp295fpvba5reszsa0erx" timestamp="0"&gt;95&lt;/key&gt;&lt;/foreign-keys&gt;&lt;ref-type name="Journal Article"&gt;17&lt;/ref-type&gt;&lt;contributors&gt;&lt;authors&gt;&lt;author&gt;Alexandre, A.&lt;/author&gt;&lt;author&gt;Meunier, J. D.&lt;/author&gt;&lt;author&gt;Lézine, A. M.&lt;/author&gt;&lt;author&gt;Vincens, A.&lt;/author&gt;&lt;author&gt;Schwartz, D.&lt;/author&gt;&lt;/authors&gt;&lt;/contributors&gt;&lt;titles&gt;&lt;title&gt;Phytoliths: indicators of grassland dynamics during the late Holocene in intertropical Africa&lt;/title&gt;&lt;secondary-title&gt;Palaeogeography, Palaeoclimatology, Palaeoecology&lt;/secondary-title&gt;&lt;/titles&gt;&lt;pages&gt;213-229&lt;/pages&gt;&lt;volume&gt;136&lt;/volume&gt;&lt;number&gt;1–4&lt;/number&gt;&lt;keywords&gt;&lt;keyword&gt;phytoliths&lt;/keyword&gt;&lt;keyword&gt;tracers&lt;/keyword&gt;&lt;keyword&gt;paleoenvironment&lt;/keyword&gt;&lt;keyword&gt;Holocene&lt;/keyword&gt;&lt;keyword&gt;savannas&lt;/keyword&gt;&lt;/keywords&gt;&lt;dates&gt;&lt;year&gt;1997&lt;/year&gt;&lt;pub-dates&gt;&lt;date&gt;12/15/&lt;/date&gt;&lt;/pub-dates&gt;&lt;/dates&gt;&lt;isbn&gt;0031-0182&lt;/isbn&gt;&lt;urls&gt;&lt;related-urls&gt;&lt;url&gt;http://www.sciencedirect.com/science/article/pii/S0031018297000898&lt;/url&gt;&lt;/related-urls&gt;&lt;/urls&gt;&lt;electronic-resource-num&gt;http://dx.doi.org/10.1016/S0031-0182(97)00089-8&lt;/electronic-resource-num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8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in West and Central Africa and was later successfully applied to other African lowland ecosystems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YXJib25pPC9BdXRob3I+PFllYXI+MjAwNzwvWWVhcj48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YXJib25pPC9BdXRob3I+PFllYXI+MjAwNzwvWWVhcj48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0,19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. High D/P values between 4 and 7 are characteristic for densely vegetated evergreen and semi-evergreen forests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BbGV4YW5kcmU8L0F1dGhvcj48WWVhcj4xOTk3PC9ZZWFy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BbGV4YW5kcmU8L0F1dGhvcj48WWVhcj4xOTk3PC9ZZWFy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0,18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, whereas low values (&lt;1) characterize woodlands and grasslands. </w:t>
      </w:r>
    </w:p>
    <w:p w:rsidR="002E2448" w:rsidRPr="003A1E43" w:rsidRDefault="002E2448" w:rsidP="002E244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Humidity-aridity index (</w:t>
      </w:r>
      <w:proofErr w:type="spell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Iph</w:t>
      </w:r>
      <w:proofErr w:type="spellEnd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).</w:t>
      </w:r>
      <w:proofErr w:type="gramEnd"/>
      <w:r w:rsidRPr="003A1E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This index was introduced by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iester-Haass&lt;/Author&gt;&lt;Year&gt;1973&lt;/Year&gt;&lt;RecNum&gt;113&lt;/RecNum&gt;&lt;DisplayText&gt;&lt;style face="superscript"&gt;20&lt;/style&gt;&lt;/DisplayText&gt;&lt;record&gt;&lt;rec-number&gt;113&lt;/rec-number&gt;&lt;foreign-keys&gt;&lt;key app="EN" db-id="w0t00e098avxpqefp295fpvba5reszsa0erx" timestamp="0"&gt;113&lt;/key&gt;&lt;/foreign-keys&gt;&lt;ref-type name="Journal Article"&gt;17&lt;/ref-type&gt;&lt;contributors&gt;&lt;authors&gt;&lt;author&gt;Diester-Haass, L&lt;/author&gt;&lt;author&gt;Schrader, HJ&lt;/author&gt;&lt;author&gt;Thiede, J&lt;/author&gt;&lt;/authors&gt;&lt;/contributors&gt;&lt;titles&gt;&lt;title&gt;Sedimentological and paleoclimatological investigations of two pelagic ooze cores off Cape Barbas, North-West Africa&lt;/title&gt;&lt;secondary-title&gt;Meteor Forsch-Ergebnisse&lt;/secondary-title&gt;&lt;/titles&gt;&lt;pages&gt;19-66&lt;/pages&gt;&lt;volume&gt;16&lt;/volume&gt;&lt;dates&gt;&lt;year&gt;1973&lt;/year&gt;&lt;/dates&gt;&lt;urls&gt;&lt;/urls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0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and exemplifies the relative proportion of C4-grasses [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Iph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>: (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chloridoid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>/(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chloridoid+panicoid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>))%</w:t>
      </w:r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]. This index is widely used to analyse vegetation changes (C4-short grasses versus C4-tall grasses) in North America and Africa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BbGV4YW5kcmU8L0F1dGhvcj48WWVhcj4xOTk3PC9ZZWFy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BbGV4YW5kcmU8L0F1dGhvcj48WWVhcj4xOTk3PC9ZZWFy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8,19,21-23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. High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Iph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values (&gt; 20–40%) indicate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Chloridoide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dominated xeric grasslands, whereas low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Iph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values (&lt; 20–40%) indicate higher percentage of Panicoideae in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mesic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grasslands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remond&lt;/Author&gt;&lt;Year&gt;2005&lt;/Year&gt;&lt;RecNum&gt;102&lt;/RecNum&gt;&lt;DisplayText&gt;&lt;style face="superscript"&gt;22&lt;/style&gt;&lt;/DisplayText&gt;&lt;record&gt;&lt;rec-number&gt;102&lt;/rec-number&gt;&lt;foreign-keys&gt;&lt;key app="EN" db-id="w0t00e098avxpqefp295fpvba5reszsa0erx" timestamp="0"&gt;102&lt;/key&gt;&lt;/foreign-keys&gt;&lt;ref-type name="Journal Article"&gt;17&lt;/ref-type&gt;&lt;contributors&gt;&lt;authors&gt;&lt;author&gt;Bremond, Laurent&lt;/author&gt;&lt;author&gt;Alexandre, Anne&lt;/author&gt;&lt;author&gt;Hély, Christelle&lt;/author&gt;&lt;author&gt;Guiot, Joël&lt;/author&gt;&lt;/authors&gt;&lt;/contributors&gt;&lt;titles&gt;&lt;title&gt;A phytolith index as a proxy of tree cover density in tropical areas: calibration with Leaf Area Index along a forest–savanna transect in southeastern Cameroon&lt;/title&gt;&lt;secondary-title&gt;Global and Planetary Change&lt;/secondary-title&gt;&lt;/titles&gt;&lt;pages&gt;277-293&lt;/pages&gt;&lt;volume&gt;45&lt;/volume&gt;&lt;number&gt;4&lt;/number&gt;&lt;keywords&gt;&lt;keyword&gt;Phytoliths&lt;/keyword&gt;&lt;keyword&gt;LAI&lt;/keyword&gt;&lt;keyword&gt;Pollen&lt;/keyword&gt;&lt;keyword&gt;Tropical forest–savanna transition&lt;/keyword&gt;&lt;keyword&gt;Calibration&lt;/keyword&gt;&lt;keyword&gt;Cameroon&lt;/keyword&gt;&lt;/keywords&gt;&lt;dates&gt;&lt;year&gt;2005&lt;/year&gt;&lt;pub-dates&gt;&lt;date&gt;3//&lt;/date&gt;&lt;/pub-dates&gt;&lt;/dates&gt;&lt;isbn&gt;0921-8181&lt;/isbn&gt;&lt;urls&gt;&lt;related-urls&gt;&lt;url&gt;http://www.sciencedirect.com/science/article/pii/S0921818104001237&lt;/url&gt;&lt;/related-urls&gt;&lt;/urls&gt;&lt;electronic-resource-num&gt;http://dx.doi.org/10.1016/j.gloplacha.2004.09.002&lt;/electronic-resource-num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2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. However, Bremond et al.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remond&lt;/Author&gt;&lt;Year&gt;2008&lt;/Year&gt;&lt;RecNum&gt;104&lt;/RecNum&gt;&lt;DisplayText&gt;&lt;style face="superscript"&gt;23&lt;/style&gt;&lt;/DisplayText&gt;&lt;record&gt;&lt;rec-number&gt;104&lt;/rec-number&gt;&lt;foreign-keys&gt;&lt;key app="EN" db-id="w0t00e098avxpqefp295fpvba5reszsa0erx" timestamp="0"&gt;104&lt;/key&gt;&lt;/foreign-keys&gt;&lt;ref-type name="Journal Article"&gt;17&lt;/ref-type&gt;&lt;contributors&gt;&lt;authors&gt;&lt;author&gt;Bremond, Laurent&lt;/author&gt;&lt;author&gt;Alexandre, Anne&lt;/author&gt;&lt;author&gt;Wooller, Matthew J.&lt;/author&gt;&lt;author&gt;Hély, Christelle&lt;/author&gt;&lt;author&gt;Williamson, David&lt;/author&gt;&lt;author&gt;Schäfer, Peter A.&lt;/author&gt;&lt;author&gt;Majule, Amos&lt;/author&gt;&lt;author&gt;Guiot, Joël&lt;/author&gt;&lt;/authors&gt;&lt;/contributors&gt;&lt;titles&gt;&lt;title&gt;Phytolith indices as proxies of grass subfamilies on East African tropical mountains&lt;/title&gt;&lt;secondary-title&gt;Global and Planetary Change&lt;/secondary-title&gt;&lt;/titles&gt;&lt;pages&gt;209-224&lt;/pages&gt;&lt;volume&gt;61&lt;/volume&gt;&lt;number&gt;3–4&lt;/number&gt;&lt;keywords&gt;&lt;keyword&gt;phytolith&lt;/keyword&gt;&lt;keyword&gt;paleovegetation&lt;/keyword&gt;&lt;keyword&gt;C3&lt;/keyword&gt;&lt;keyword&gt;C4&lt;/keyword&gt;&lt;keyword&gt;grass&lt;/keyword&gt;&lt;keyword&gt;woodland&lt;/keyword&gt;&lt;keyword&gt;East Africa&lt;/keyword&gt;&lt;/keywords&gt;&lt;dates&gt;&lt;year&gt;2008&lt;/year&gt;&lt;pub-dates&gt;&lt;date&gt;4//&lt;/date&gt;&lt;/pub-dates&gt;&lt;/dates&gt;&lt;isbn&gt;0921-8181&lt;/isbn&gt;&lt;urls&gt;&lt;related-urls&gt;&lt;url&gt;http://www.sciencedirect.com/science/article/pii/S0921818107001373&lt;/url&gt;&lt;/related-urls&gt;&lt;/urls&gt;&lt;electronic-resource-num&gt;http://dx.doi.org/10.1016/j.gloplacha.2007.08.016&lt;/electronic-resource-num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3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found that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Iph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may not be a relevant indicator of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Chloridoide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versus Panicoideae when (as in mountainous African vegetation)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Arundinoide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ambusoide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ooide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grasses are present.</w:t>
      </w:r>
    </w:p>
    <w:p w:rsidR="002E2448" w:rsidRPr="003A1E43" w:rsidRDefault="002E2448" w:rsidP="002E244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Water-stress index (Fs).</w:t>
      </w:r>
      <w:r w:rsidRPr="003A1E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This index was introduced by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remond&lt;/Author&gt;&lt;Year&gt;2005&lt;/Year&gt;&lt;RecNum&gt;102&lt;/RecNum&gt;&lt;DisplayText&gt;&lt;style face="superscript"&gt;22&lt;/style&gt;&lt;/DisplayText&gt;&lt;record&gt;&lt;rec-number&gt;102&lt;/rec-number&gt;&lt;foreign-keys&gt;&lt;key app="EN" db-id="w0t00e098avxpqefp295fpvba5reszsa0erx" timestamp="0"&gt;102&lt;/key&gt;&lt;/foreign-keys&gt;&lt;ref-type name="Journal Article"&gt;17&lt;/ref-type&gt;&lt;contributors&gt;&lt;authors&gt;&lt;author&gt;Bremond, Laurent&lt;/author&gt;&lt;author&gt;Alexandre, Anne&lt;/author&gt;&lt;author&gt;Hély, Christelle&lt;/author&gt;&lt;author&gt;Guiot, Joël&lt;/author&gt;&lt;/authors&gt;&lt;/contributors&gt;&lt;titles&gt;&lt;title&gt;A phytolith index as a proxy of tree cover density in tropical areas: calibration with Leaf Area Index along a forest–savanna transect in southeastern Cameroon&lt;/title&gt;&lt;secondary-title&gt;Global and Planetary Change&lt;/secondary-title&gt;&lt;/titles&gt;&lt;pages&gt;277-293&lt;/pages&gt;&lt;volume&gt;45&lt;/volume&gt;&lt;number&gt;4&lt;/number&gt;&lt;keywords&gt;&lt;keyword&gt;Phytoliths&lt;/keyword&gt;&lt;keyword&gt;LAI&lt;/keyword&gt;&lt;keyword&gt;Pollen&lt;/keyword&gt;&lt;keyword&gt;Tropical forest–savanna transition&lt;/keyword&gt;&lt;keyword&gt;Calibration&lt;/keyword&gt;&lt;keyword&gt;Cameroon&lt;/keyword&gt;&lt;/keywords&gt;&lt;dates&gt;&lt;year&gt;2005&lt;/year&gt;&lt;pub-dates&gt;&lt;date&gt;3//&lt;/date&gt;&lt;/pub-dates&gt;&lt;/dates&gt;&lt;isbn&gt;0921-8181&lt;/isbn&gt;&lt;urls&gt;&lt;related-urls&gt;&lt;url&gt;http://www.sciencedirect.com/science/article/pii/S0921818104001237&lt;/url&gt;&lt;/related-urls&gt;&lt;/urls&gt;&lt;electronic-resource-num&gt;http://dx.doi.org/10.1016/j.gloplacha.2004.09.002&lt;/electronic-resource-num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2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and indicates the relative proportion of (Fs - Fan-shaped; =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ulliform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) epidermal grass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ulliform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cells [Fs: 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lastRenderedPageBreak/>
        <w:t>(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ulliform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>/(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ulliform+GSSC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>-elongate))%</w:t>
      </w:r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]. The Fs index was found to be positively correlated with moisture stress (measured as AET/PET, i.e. the ratio of annual actual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evapotranspiration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to annual potential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evapotranspiration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0719FE">
        <w:rPr>
          <w:rFonts w:ascii="Times New Roman" w:hAnsi="Times New Roman" w:cs="Times New Roman"/>
          <w:sz w:val="24"/>
          <w:szCs w:val="24"/>
          <w:lang w:val="en-GB"/>
        </w:rPr>
        <w:t xml:space="preserve">in non-wetland environments 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and is commonly regarded as indicator for transpiration rates in grass epidermal cells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cmVtb25kPC9BdXRob3I+PFllYXI+MjAwNTwvWWVhcj48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=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cmVtb25kPC9BdXRob3I+PFllYXI+MjAwNTwvWWVhcj48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=
</w:fldData>
        </w:fldChar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2,24-26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E2448" w:rsidRPr="003A1E43" w:rsidRDefault="002E2448" w:rsidP="002E244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Climatic index (</w:t>
      </w:r>
      <w:proofErr w:type="spellStart"/>
      <w:proofErr w:type="gram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Ic</w:t>
      </w:r>
      <w:proofErr w:type="spellEnd"/>
      <w:proofErr w:type="gramEnd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).</w:t>
      </w:r>
      <w:r w:rsidRPr="003A1E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>This index measure the relative proportions of C3 grasses (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ooid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) and was introduced in the North American Great Plains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Twiss&lt;/Author&gt;&lt;Year&gt;1987&lt;/Year&gt;&lt;RecNum&gt;145&lt;/RecNum&gt;&lt;DisplayText&gt;&lt;style face="superscript"&gt;5,27&lt;/style&gt;&lt;/DisplayText&gt;&lt;record&gt;&lt;rec-number&gt;145&lt;/rec-number&gt;&lt;foreign-keys&gt;&lt;key app="EN" db-id="w0t00e098avxpqefp295fpvba5reszsa0erx" timestamp="0"&gt;145&lt;/key&gt;&lt;/foreign-keys&gt;&lt;ref-type name="Book Section"&gt;5&lt;/ref-type&gt;&lt;contributors&gt;&lt;authors&gt;&lt;author&gt;Twiss, Page C&lt;/author&gt;&lt;/authors&gt;&lt;/contributors&gt;&lt;titles&gt;&lt;title&gt;Grass-opal phytoliths as climatic indicators of the Great Plains Pleistocene&lt;/title&gt;&lt;secondary-title&gt;Quaternary environments of Kansas&lt;/secondary-title&gt;&lt;/titles&gt;&lt;pages&gt;179-188&lt;/pages&gt;&lt;dates&gt;&lt;year&gt;1987&lt;/year&gt;&lt;/dates&gt;&lt;publisher&gt;Kansas Geological Survey Guidebook Series 5, Lawrence&lt;/publisher&gt;&lt;urls&gt;&lt;/urls&gt;&lt;/record&gt;&lt;/Cite&gt;&lt;Cite&gt;&lt;Author&gt;Twiss&lt;/Author&gt;&lt;Year&gt;1992&lt;/Year&gt;&lt;RecNum&gt;146&lt;/RecNum&gt;&lt;record&gt;&lt;rec-number&gt;146&lt;/rec-number&gt;&lt;foreign-keys&gt;&lt;key app="EN" db-id="w0t00e098avxpqefp295fpvba5reszsa0erx" timestamp="0"&gt;146&lt;/key&gt;&lt;/foreign-keys&gt;&lt;ref-type name="Book Section"&gt;5&lt;/ref-type&gt;&lt;contributors&gt;&lt;authors&gt;&lt;author&gt;Twiss, Page C.&lt;/author&gt;&lt;/authors&gt;&lt;secondary-authors&gt;&lt;author&gt;Rapp, George&lt;/author&gt;&lt;author&gt;Mulholland, Susan C.&lt;/author&gt;&lt;/secondary-authors&gt;&lt;/contributors&gt;&lt;titles&gt;&lt;title&gt;Predicted World Distribution of C3 and C4 Grass Phytoliths&lt;/title&gt;&lt;secondary-title&gt;Phytolith Systematics: Emerging Issues&lt;/secondary-title&gt;&lt;/titles&gt;&lt;pages&gt;113-128&lt;/pages&gt;&lt;dates&gt;&lt;year&gt;1992&lt;/year&gt;&lt;/dates&gt;&lt;pub-location&gt;Boston, MA&lt;/pub-location&gt;&lt;publisher&gt;Springer US&lt;/publisher&gt;&lt;isbn&gt;978-1-4899-1155-1&lt;/isbn&gt;&lt;label&gt;Twiss1992&lt;/label&gt;&lt;urls&gt;&lt;related-urls&gt;&lt;url&gt;http://dx.doi.org/10.1007/978-1-4899-1155-1_6&lt;/url&gt;&lt;/related-urls&gt;&lt;/urls&gt;&lt;electronic-resource-num&gt;10.1007/978-1-4899-1155-1_6&lt;/electronic-resource-num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5,27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. It represents the ratio of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ooid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versus all GSSC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Ic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>: (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rondel+trapeziform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short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cell+polylobat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>/GSSC</w:t>
      </w:r>
      <w:proofErr w:type="gramStart"/>
      <w:r w:rsidRPr="003A1E43">
        <w:rPr>
          <w:rFonts w:ascii="Times New Roman" w:hAnsi="Times New Roman" w:cs="Times New Roman"/>
          <w:sz w:val="24"/>
          <w:szCs w:val="24"/>
          <w:lang w:val="en-GB"/>
        </w:rPr>
        <w:t>)%</w:t>
      </w:r>
      <w:proofErr w:type="gram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]. High </w:t>
      </w:r>
      <w:proofErr w:type="spellStart"/>
      <w:proofErr w:type="gramStart"/>
      <w:r w:rsidRPr="003A1E43">
        <w:rPr>
          <w:rFonts w:ascii="Times New Roman" w:hAnsi="Times New Roman" w:cs="Times New Roman"/>
          <w:sz w:val="24"/>
          <w:szCs w:val="24"/>
          <w:lang w:val="en-GB"/>
        </w:rPr>
        <w:t>Ic</w:t>
      </w:r>
      <w:proofErr w:type="spellEnd"/>
      <w:proofErr w:type="gram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values indicate a dominance of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ooida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within a cooler climate.</w:t>
      </w:r>
    </w:p>
    <w:p w:rsidR="002E2448" w:rsidRPr="003A1E43" w:rsidRDefault="002E2448" w:rsidP="002E244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Globular index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An index introduced by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arboni&lt;/Author&gt;&lt;Year&gt;2007&lt;/Year&gt;&lt;RecNum&gt;98&lt;/RecNum&gt;&lt;DisplayText&gt;&lt;style face="superscript"&gt;10&lt;/style&gt;&lt;/DisplayText&gt;&lt;record&gt;&lt;rec-number&gt;98&lt;/rec-number&gt;&lt;foreign-keys&gt;&lt;key app="EN" db-id="w0t00e098avxpqefp295fpvba5reszsa0erx" timestamp="0"&gt;98&lt;/key&gt;&lt;/foreign-keys&gt;&lt;ref-type name="Journal Article"&gt;17&lt;/ref-type&gt;&lt;contributors&gt;&lt;authors&gt;&lt;author&gt;Barboni, Doris&lt;/author&gt;&lt;author&gt;Bremond, Laurent&lt;/author&gt;&lt;author&gt;Bonnefille, Raymonde&lt;/author&gt;&lt;/authors&gt;&lt;/contributors&gt;&lt;titles&gt;&lt;title&gt;Comparative study of modern phytolith assemblages from inter-tropical Africa&lt;/title&gt;&lt;secondary-title&gt;Palaeogeography, Palaeoclimatology, Palaeoecology&lt;/secondary-title&gt;&lt;/titles&gt;&lt;pages&gt;454-470&lt;/pages&gt;&lt;volume&gt;246&lt;/volume&gt;&lt;number&gt;2–4&lt;/number&gt;&lt;keywords&gt;&lt;keyword&gt;Hominids&lt;/keyword&gt;&lt;keyword&gt;Palaeo-anthropological sites&lt;/keyword&gt;&lt;keyword&gt;Silica bodies&lt;/keyword&gt;&lt;keyword&gt;PCA&lt;/keyword&gt;&lt;keyword&gt;Tree density&lt;/keyword&gt;&lt;keyword&gt;MODIS&lt;/keyword&gt;&lt;keyword&gt;Africa&lt;/keyword&gt;&lt;/keywords&gt;&lt;dates&gt;&lt;year&gt;2007&lt;/year&gt;&lt;pub-dates&gt;&lt;date&gt;4/6/&lt;/date&gt;&lt;/pub-dates&gt;&lt;/dates&gt;&lt;isbn&gt;0031-0182&lt;/isbn&gt;&lt;urls&gt;&lt;related-urls&gt;&lt;url&gt;http://www.sciencedirect.com/science/article/pii/S003101820600602X&lt;/url&gt;&lt;/related-urls&gt;&lt;/urls&gt;&lt;electronic-resource-num&gt;http://dx.doi.org/10.1016/j.palaeo.2006.10.012&lt;/electronic-resource-num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0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to trace tree cover density. The index represent sum of globular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morphotype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echinat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, granulate, smooth) relative to all grass (except elongate)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types ([ICPN] nomenclature: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ilobat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, cross, saddle,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rondel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trapeziform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olylobate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trapeziform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short cell,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bulliform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fan shape [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gepeg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], and acicular). In African lowland vegetation the abundance of globular 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phytoliths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almost reproduces the percent tree cover based on satellite data 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4180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arboni&lt;/Author&gt;&lt;Year&gt;2007&lt;/Year&gt;&lt;RecNum&gt;98&lt;/RecNum&gt;&lt;DisplayText&gt;&lt;style face="superscript"&gt;10&lt;/style&gt;&lt;/DisplayText&gt;&lt;record&gt;&lt;rec-number&gt;98&lt;/rec-number&gt;&lt;foreign-keys&gt;&lt;key app="EN" db-id="w0t00e098avxpqefp295fpvba5reszsa0erx" timestamp="0"&gt;98&lt;/key&gt;&lt;/foreign-keys&gt;&lt;ref-type name="Journal Article"&gt;17&lt;/ref-type&gt;&lt;contributors&gt;&lt;authors&gt;&lt;author&gt;Barboni, Doris&lt;/author&gt;&lt;author&gt;Bremond, Laurent&lt;/author&gt;&lt;author&gt;Bonnefille, Raymonde&lt;/author&gt;&lt;/authors&gt;&lt;/contributors&gt;&lt;titles&gt;&lt;title&gt;Comparative study of modern phytolith assemblages from inter-tropical Africa&lt;/title&gt;&lt;secondary-title&gt;Palaeogeography, Palaeoclimatology, Palaeoecology&lt;/secondary-title&gt;&lt;/titles&gt;&lt;pages&gt;454-470&lt;/pages&gt;&lt;volume&gt;246&lt;/volume&gt;&lt;number&gt;2–4&lt;/number&gt;&lt;keywords&gt;&lt;keyword&gt;Hominids&lt;/keyword&gt;&lt;keyword&gt;Palaeo-anthropological sites&lt;/keyword&gt;&lt;keyword&gt;Silica bodies&lt;/keyword&gt;&lt;keyword&gt;PCA&lt;/keyword&gt;&lt;keyword&gt;Tree density&lt;/keyword&gt;&lt;keyword&gt;MODIS&lt;/keyword&gt;&lt;keyword&gt;Africa&lt;/keyword&gt;&lt;/keywords&gt;&lt;dates&gt;&lt;year&gt;2007&lt;/year&gt;&lt;pub-dates&gt;&lt;date&gt;4/6/&lt;/date&gt;&lt;/pub-dates&gt;&lt;/dates&gt;&lt;isbn&gt;0031-0182&lt;/isbn&gt;&lt;urls&gt;&lt;related-urls&gt;&lt;url&gt;http://www.sciencedirect.com/science/article/pii/S003101820600602X&lt;/url&gt;&lt;/related-urls&gt;&lt;/urls&gt;&lt;electronic-resource-num&gt;http://dx.doi.org/10.1016/j.palaeo.2006.10.012&lt;/electronic-resource-num&gt;&lt;/record&gt;&lt;/Cite&gt;&lt;/EndNote&gt;</w:instrTex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4180C" w:rsidRPr="0014180C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0</w:t>
      </w:r>
      <w:r w:rsidR="00394776" w:rsidRPr="003A1E4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2E2448" w:rsidRPr="006C1134" w:rsidRDefault="002E2448" w:rsidP="00E86A7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3A1E43">
        <w:rPr>
          <w:rFonts w:ascii="Times New Roman" w:hAnsi="Times New Roman" w:cs="Times New Roman"/>
          <w:i/>
          <w:sz w:val="24"/>
          <w:szCs w:val="24"/>
          <w:lang w:val="en-GB"/>
        </w:rPr>
        <w:t>C4-biomass: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Rough estimations of C4-</w:t>
      </w:r>
      <w:r w:rsidRPr="004F5907">
        <w:rPr>
          <w:rFonts w:ascii="Times New Roman" w:hAnsi="Times New Roman" w:cs="Times New Roman"/>
          <w:sz w:val="24"/>
          <w:szCs w:val="24"/>
          <w:lang w:val="en-GB"/>
        </w:rPr>
        <w:t>biomass (</w:t>
      </w:r>
      <w:r w:rsidR="00824B41" w:rsidRPr="004F590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F5907" w:rsidRPr="004F5907">
        <w:rPr>
          <w:rFonts w:ascii="Times New Roman" w:hAnsi="Times New Roman" w:cs="Times New Roman"/>
          <w:sz w:val="24"/>
          <w:szCs w:val="24"/>
          <w:lang w:val="en-GB"/>
        </w:rPr>
        <w:t>3 Table</w:t>
      </w:r>
      <w:r w:rsidRPr="004F5907">
        <w:rPr>
          <w:rFonts w:ascii="Times New Roman" w:hAnsi="Times New Roman" w:cs="Times New Roman"/>
          <w:sz w:val="24"/>
          <w:szCs w:val="24"/>
          <w:lang w:val="en-GB"/>
        </w:rPr>
        <w:t>) we</w:t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 xml:space="preserve"> perform using results for relative proportion of C3-grasses (</w:t>
      </w:r>
      <w:proofErr w:type="spellStart"/>
      <w:r w:rsidRPr="003A1E43">
        <w:rPr>
          <w:rFonts w:ascii="Times New Roman" w:hAnsi="Times New Roman" w:cs="Times New Roman"/>
          <w:sz w:val="24"/>
          <w:szCs w:val="24"/>
          <w:lang w:val="en-GB"/>
        </w:rPr>
        <w:t>Ic</w:t>
      </w:r>
      <w:proofErr w:type="spellEnd"/>
      <w:r w:rsidRPr="003A1E43">
        <w:rPr>
          <w:rFonts w:ascii="Times New Roman" w:hAnsi="Times New Roman" w:cs="Times New Roman"/>
          <w:sz w:val="24"/>
          <w:szCs w:val="24"/>
          <w:lang w:val="en-GB"/>
        </w:rPr>
        <w:t>-index) and tree cover density (globular-index</w:t>
      </w:r>
      <w:r w:rsidR="00686606">
        <w:rPr>
          <w:rFonts w:ascii="Times New Roman" w:hAnsi="Times New Roman" w:cs="Times New Roman"/>
          <w:sz w:val="24"/>
          <w:szCs w:val="24"/>
          <w:lang w:val="en-GB"/>
        </w:rPr>
        <w:t xml:space="preserve">; which correlate well with </w:t>
      </w:r>
      <w:r w:rsidR="00686606" w:rsidRPr="00686606">
        <w:rPr>
          <w:rFonts w:ascii="Times New Roman" w:hAnsi="Times New Roman" w:cs="Times New Roman"/>
          <w:sz w:val="24"/>
          <w:szCs w:val="24"/>
          <w:lang w:val="en-GB"/>
        </w:rPr>
        <w:t>satellite estimates of the tree cover</w:t>
      </w:r>
      <w:r w:rsidR="003858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858B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arboni&lt;/Author&gt;&lt;Year&gt;2007&lt;/Year&gt;&lt;RecNum&gt;98&lt;/RecNum&gt;&lt;DisplayText&gt;&lt;style face="superscript"&gt;10&lt;/style&gt;&lt;/DisplayText&gt;&lt;record&gt;&lt;rec-number&gt;98&lt;/rec-number&gt;&lt;foreign-keys&gt;&lt;key app="EN" db-id="w0t00e098avxpqefp295fpvba5reszsa0erx" timestamp="0"&gt;98&lt;/key&gt;&lt;/foreign-keys&gt;&lt;ref-type name="Journal Article"&gt;17&lt;/ref-type&gt;&lt;contributors&gt;&lt;authors&gt;&lt;author&gt;Barboni, Doris&lt;/author&gt;&lt;author&gt;Bremond, Laurent&lt;/author&gt;&lt;author&gt;Bonnefille, Raymonde&lt;/author&gt;&lt;/authors&gt;&lt;/contributors&gt;&lt;titles&gt;&lt;title&gt;Comparative study of modern phytolith assemblages from inter-tropical Africa&lt;/title&gt;&lt;secondary-title&gt;Palaeogeography, Palaeoclimatology, Palaeoecology&lt;/secondary-title&gt;&lt;/titles&gt;&lt;pages&gt;454-470&lt;/pages&gt;&lt;volume&gt;246&lt;/volume&gt;&lt;number&gt;2–4&lt;/number&gt;&lt;keywords&gt;&lt;keyword&gt;Hominids&lt;/keyword&gt;&lt;keyword&gt;Palaeo-anthropological sites&lt;/keyword&gt;&lt;keyword&gt;Silica bodies&lt;/keyword&gt;&lt;keyword&gt;PCA&lt;/keyword&gt;&lt;keyword&gt;Tree density&lt;/keyword&gt;&lt;keyword&gt;MODIS&lt;/keyword&gt;&lt;keyword&gt;Africa&lt;/keyword&gt;&lt;/keywords&gt;&lt;dates&gt;&lt;year&gt;2007&lt;/year&gt;&lt;pub-dates&gt;&lt;date&gt;4/6/&lt;/date&gt;&lt;/pub-dates&gt;&lt;/dates&gt;&lt;isbn&gt;0031-0182&lt;/isbn&gt;&lt;urls&gt;&lt;related-urls&gt;&lt;url&gt;http://www.sciencedirect.com/science/article/pii/S003101820600602X&lt;/url&gt;&lt;/related-urls&gt;&lt;/urls&gt;&lt;electronic-resource-num&gt;http://dx.doi.org/10.1016/j.palaeo.2006.10.012&lt;/electronic-resource-num&gt;&lt;/record&gt;&lt;/Cite&gt;&lt;/EndNote&gt;</w:instrText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858BB" w:rsidRPr="003858BB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0</w:t>
      </w:r>
      <w:r w:rsidR="0039477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3A1E43">
        <w:rPr>
          <w:rFonts w:ascii="Times New Roman" w:hAnsi="Times New Roman" w:cs="Times New Roman"/>
          <w:sz w:val="24"/>
          <w:szCs w:val="24"/>
          <w:lang w:val="en-GB"/>
        </w:rPr>
        <w:t>) according to the following equation: %C4 = (1-Ic) x (1-globular).</w:t>
      </w:r>
    </w:p>
    <w:p w:rsidR="002E2448" w:rsidRPr="004F5907" w:rsidRDefault="002E2448" w:rsidP="002E244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5907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3858BB" w:rsidRPr="003858BB" w:rsidRDefault="00394776" w:rsidP="003858BB">
      <w:pPr>
        <w:pStyle w:val="EndNoteBibliography"/>
        <w:spacing w:after="0"/>
        <w:ind w:left="720" w:hanging="720"/>
      </w:pPr>
      <w:r w:rsidRPr="00046D7F">
        <w:rPr>
          <w:sz w:val="24"/>
          <w:szCs w:val="24"/>
          <w:lang w:val="en-GB"/>
        </w:rPr>
        <w:fldChar w:fldCharType="begin"/>
      </w:r>
      <w:r w:rsidR="002E2448" w:rsidRPr="00046D7F">
        <w:rPr>
          <w:sz w:val="24"/>
          <w:szCs w:val="24"/>
        </w:rPr>
        <w:instrText xml:space="preserve"> ADDIN EN.REFLIST </w:instrText>
      </w:r>
      <w:r w:rsidRPr="00046D7F">
        <w:rPr>
          <w:sz w:val="24"/>
          <w:szCs w:val="24"/>
          <w:lang w:val="en-GB"/>
        </w:rPr>
        <w:fldChar w:fldCharType="separate"/>
      </w:r>
      <w:r w:rsidR="003858BB" w:rsidRPr="003858BB">
        <w:t>1</w:t>
      </w:r>
      <w:r w:rsidR="003858BB" w:rsidRPr="003858BB">
        <w:tab/>
        <w:t xml:space="preserve">Twiss, P. C., Suess, E. &amp; Smith, R. M. Morphological Classification of Grass Phytoliths1. </w:t>
      </w:r>
      <w:r w:rsidR="003858BB" w:rsidRPr="003858BB">
        <w:rPr>
          <w:i/>
        </w:rPr>
        <w:t>Soil Science Society of America Journal</w:t>
      </w:r>
      <w:r w:rsidR="003858BB" w:rsidRPr="003858BB">
        <w:t xml:space="preserve"> </w:t>
      </w:r>
      <w:r w:rsidR="003858BB" w:rsidRPr="003858BB">
        <w:rPr>
          <w:b/>
        </w:rPr>
        <w:t>33</w:t>
      </w:r>
      <w:r w:rsidR="003858BB" w:rsidRPr="003858BB">
        <w:t>, 109-115, doi:10.2136/sssaj1969.03615995003300010030x (1969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2</w:t>
      </w:r>
      <w:r w:rsidRPr="003858BB">
        <w:tab/>
        <w:t xml:space="preserve">Mulholland, S. C. Phytolith shape frequencies in North Dakota grasses: a comparison to general patterns. </w:t>
      </w:r>
      <w:r w:rsidRPr="003858BB">
        <w:rPr>
          <w:i/>
        </w:rPr>
        <w:t>Journal of Archaeological Science</w:t>
      </w:r>
      <w:r w:rsidRPr="003858BB">
        <w:t xml:space="preserve"> </w:t>
      </w:r>
      <w:r w:rsidRPr="003858BB">
        <w:rPr>
          <w:b/>
        </w:rPr>
        <w:t>16</w:t>
      </w:r>
      <w:r w:rsidRPr="003858BB">
        <w:t>, 489-511, doi:</w:t>
      </w:r>
      <w:hyperlink r:id="rId7" w:history="1">
        <w:r w:rsidRPr="003858BB">
          <w:rPr>
            <w:rStyle w:val="Hyperlink"/>
          </w:rPr>
          <w:t>http://dx.doi.org/10.1016/0305-4403(89)90070-8</w:t>
        </w:r>
      </w:hyperlink>
      <w:r w:rsidRPr="003858BB">
        <w:t xml:space="preserve"> (1989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3</w:t>
      </w:r>
      <w:r w:rsidRPr="003858BB">
        <w:tab/>
        <w:t xml:space="preserve">Fredlund, G. G. &amp; Tieszen, L. T. Modern Phytolith Assemblages from the North American Great Plains. </w:t>
      </w:r>
      <w:r w:rsidRPr="003858BB">
        <w:rPr>
          <w:i/>
        </w:rPr>
        <w:t>Journal of Biogeography</w:t>
      </w:r>
      <w:r w:rsidRPr="003858BB">
        <w:t xml:space="preserve"> </w:t>
      </w:r>
      <w:r w:rsidRPr="003858BB">
        <w:rPr>
          <w:b/>
        </w:rPr>
        <w:t>21</w:t>
      </w:r>
      <w:r w:rsidRPr="003858BB">
        <w:t>, 321-335, doi:10.2307/2845533 (1994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4</w:t>
      </w:r>
      <w:r w:rsidRPr="003858BB">
        <w:tab/>
        <w:t xml:space="preserve">Kondo, R., Childs, C. &amp; Atkinson, I. </w:t>
      </w:r>
      <w:r w:rsidRPr="003858BB">
        <w:rPr>
          <w:i/>
        </w:rPr>
        <w:t>Opal phytoliths of New Zealand</w:t>
      </w:r>
      <w:r w:rsidRPr="003858BB">
        <w:t>. Vol. 85 (Manaaki Whenua Press: Lincoln, NZ, 1994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5</w:t>
      </w:r>
      <w:r w:rsidRPr="003858BB">
        <w:tab/>
        <w:t xml:space="preserve">Twiss, P. C. in </w:t>
      </w:r>
      <w:r w:rsidRPr="003858BB">
        <w:rPr>
          <w:i/>
        </w:rPr>
        <w:t>Phytolith Systematics: Emerging Issues</w:t>
      </w:r>
      <w:r w:rsidRPr="003858BB">
        <w:t xml:space="preserve">   (eds George Rapp &amp; Susan C. Mulholland)  113-128 (Springer US, 1992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6</w:t>
      </w:r>
      <w:r w:rsidRPr="003858BB">
        <w:tab/>
        <w:t xml:space="preserve">Brown, D. A. Prospects and limits of a phytolith key for grasses in the central United States. </w:t>
      </w:r>
      <w:r w:rsidRPr="003858BB">
        <w:rPr>
          <w:i/>
        </w:rPr>
        <w:t>Journal of Archaeological Science</w:t>
      </w:r>
      <w:r w:rsidRPr="003858BB">
        <w:t xml:space="preserve"> </w:t>
      </w:r>
      <w:r w:rsidRPr="003858BB">
        <w:rPr>
          <w:b/>
        </w:rPr>
        <w:t>11</w:t>
      </w:r>
      <w:r w:rsidRPr="003858BB">
        <w:t>, 345-368, doi:</w:t>
      </w:r>
      <w:hyperlink r:id="rId8" w:history="1">
        <w:r w:rsidRPr="003858BB">
          <w:rPr>
            <w:rStyle w:val="Hyperlink"/>
          </w:rPr>
          <w:t>http://dx.doi.org/10.1016/0305-4403(84)90016-5</w:t>
        </w:r>
      </w:hyperlink>
      <w:r w:rsidRPr="003858BB">
        <w:t xml:space="preserve"> (1984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7</w:t>
      </w:r>
      <w:r w:rsidRPr="003858BB">
        <w:tab/>
        <w:t xml:space="preserve">Lu, H. &amp; Liu, K.-B. Morphological variations of lobate phytoliths from grasses in China and the south-eastern United States. </w:t>
      </w:r>
      <w:r w:rsidRPr="003858BB">
        <w:rPr>
          <w:i/>
        </w:rPr>
        <w:t>Diversity and Distributions</w:t>
      </w:r>
      <w:r w:rsidRPr="003858BB">
        <w:t xml:space="preserve"> </w:t>
      </w:r>
      <w:r w:rsidRPr="003858BB">
        <w:rPr>
          <w:b/>
        </w:rPr>
        <w:t>9</w:t>
      </w:r>
      <w:r w:rsidRPr="003858BB">
        <w:t>, 73-87, doi:10.1046/j.1472-4642.2003.00166.x (2003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lastRenderedPageBreak/>
        <w:t>8</w:t>
      </w:r>
      <w:r w:rsidRPr="003858BB">
        <w:tab/>
        <w:t xml:space="preserve">Piperno, D. R. &amp; Pearsall, D. M. </w:t>
      </w:r>
      <w:r w:rsidRPr="003858BB">
        <w:rPr>
          <w:i/>
        </w:rPr>
        <w:t>The silica bodies of tropical American grasses: morphology, taxonomy, and implications for grass systematics and fossil phytolith identification</w:t>
      </w:r>
      <w:r w:rsidRPr="003858BB">
        <w:t>.  (Smithsonian institution press Washington, DC, 1998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9</w:t>
      </w:r>
      <w:r w:rsidRPr="003858BB">
        <w:tab/>
        <w:t xml:space="preserve">Fahmy, A. G. Diversity of lobate phytoliths in grass leaves from the Sahel region, West Tropical Africa: Tribe Paniceae. </w:t>
      </w:r>
      <w:r w:rsidRPr="003858BB">
        <w:rPr>
          <w:i/>
        </w:rPr>
        <w:t>Plant Systematics and Evolution</w:t>
      </w:r>
      <w:r w:rsidRPr="003858BB">
        <w:t xml:space="preserve"> </w:t>
      </w:r>
      <w:r w:rsidRPr="003858BB">
        <w:rPr>
          <w:b/>
        </w:rPr>
        <w:t>270</w:t>
      </w:r>
      <w:r w:rsidRPr="003858BB">
        <w:t>, 1-23, doi:10.1007/s00606-007-0597-z (2008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10</w:t>
      </w:r>
      <w:r w:rsidRPr="003858BB">
        <w:tab/>
        <w:t xml:space="preserve">Barboni, D., Bremond, L. &amp; Bonnefille, R. Comparative study of modern phytolith assemblages from inter-tropical Africa. </w:t>
      </w:r>
      <w:r w:rsidRPr="003858BB">
        <w:rPr>
          <w:i/>
        </w:rPr>
        <w:t>Palaeogeography, Palaeoclimatology, Palaeoecology</w:t>
      </w:r>
      <w:r w:rsidRPr="003858BB">
        <w:t xml:space="preserve"> </w:t>
      </w:r>
      <w:r w:rsidRPr="003858BB">
        <w:rPr>
          <w:b/>
        </w:rPr>
        <w:t>246</w:t>
      </w:r>
      <w:r w:rsidRPr="003858BB">
        <w:t>, 454-470, doi:</w:t>
      </w:r>
      <w:hyperlink r:id="rId9" w:history="1">
        <w:r w:rsidRPr="003858BB">
          <w:rPr>
            <w:rStyle w:val="Hyperlink"/>
          </w:rPr>
          <w:t>http://dx.doi.org/10.1016/j.palaeo.2006.10.012</w:t>
        </w:r>
      </w:hyperlink>
      <w:r w:rsidRPr="003858BB">
        <w:t xml:space="preserve"> (2007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11</w:t>
      </w:r>
      <w:r w:rsidRPr="003858BB">
        <w:tab/>
        <w:t xml:space="preserve">Barboni, D. &amp; Bremond, L. Phytoliths of East African grasses: An assessment of their environmental and taxonomic significance based on floristic data. </w:t>
      </w:r>
      <w:r w:rsidRPr="003858BB">
        <w:rPr>
          <w:i/>
        </w:rPr>
        <w:t>Review of Palaeobotany and Palynology</w:t>
      </w:r>
      <w:r w:rsidRPr="003858BB">
        <w:t xml:space="preserve"> </w:t>
      </w:r>
      <w:r w:rsidRPr="003858BB">
        <w:rPr>
          <w:b/>
        </w:rPr>
        <w:t>158</w:t>
      </w:r>
      <w:r w:rsidRPr="003858BB">
        <w:t>, 29-41, doi:</w:t>
      </w:r>
      <w:hyperlink r:id="rId10" w:history="1">
        <w:r w:rsidRPr="003858BB">
          <w:rPr>
            <w:rStyle w:val="Hyperlink"/>
          </w:rPr>
          <w:t>http://dx.doi.org/10.1016/j.revpalbo.2009.07.002</w:t>
        </w:r>
      </w:hyperlink>
      <w:r w:rsidRPr="003858BB">
        <w:t xml:space="preserve"> (2009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12</w:t>
      </w:r>
      <w:r w:rsidRPr="003858BB">
        <w:tab/>
        <w:t xml:space="preserve">Piperno, D. R. </w:t>
      </w:r>
      <w:r w:rsidRPr="003858BB">
        <w:rPr>
          <w:i/>
        </w:rPr>
        <w:t>Phytoliths: a comprehensive guide for archaeologists and paleoecologists</w:t>
      </w:r>
      <w:r w:rsidRPr="003858BB">
        <w:t>.  (Rowman Altamira, 2006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13</w:t>
      </w:r>
      <w:r w:rsidRPr="003858BB">
        <w:tab/>
        <w:t xml:space="preserve">Kondo, R. Opal phytoliths, inorganic, biogenic particles in plants and soils. </w:t>
      </w:r>
      <w:r w:rsidRPr="003858BB">
        <w:rPr>
          <w:i/>
        </w:rPr>
        <w:t>Japan Agricultural Research Quarterly</w:t>
      </w:r>
      <w:r w:rsidRPr="003858BB">
        <w:t xml:space="preserve"> </w:t>
      </w:r>
      <w:r w:rsidRPr="003858BB">
        <w:rPr>
          <w:b/>
        </w:rPr>
        <w:t>11</w:t>
      </w:r>
      <w:r w:rsidRPr="003858BB">
        <w:t>, 198-203 (1977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14</w:t>
      </w:r>
      <w:r w:rsidRPr="003858BB">
        <w:tab/>
        <w:t xml:space="preserve">Runge, F. The opal phytolith inventory of soils in central Africa —quantities, shapes, classification, and spectra. </w:t>
      </w:r>
      <w:r w:rsidRPr="003858BB">
        <w:rPr>
          <w:i/>
        </w:rPr>
        <w:t>Review of Palaeobotany and Palynology</w:t>
      </w:r>
      <w:r w:rsidRPr="003858BB">
        <w:t xml:space="preserve"> </w:t>
      </w:r>
      <w:r w:rsidRPr="003858BB">
        <w:rPr>
          <w:b/>
        </w:rPr>
        <w:t>107</w:t>
      </w:r>
      <w:r w:rsidRPr="003858BB">
        <w:t>, 23-53, doi:</w:t>
      </w:r>
      <w:hyperlink r:id="rId11" w:history="1">
        <w:r w:rsidRPr="003858BB">
          <w:rPr>
            <w:rStyle w:val="Hyperlink"/>
          </w:rPr>
          <w:t>http://dx.doi.org/10.1016/S0034-6667(99)00018-4</w:t>
        </w:r>
      </w:hyperlink>
      <w:r w:rsidRPr="003858BB">
        <w:t xml:space="preserve"> (1999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15</w:t>
      </w:r>
      <w:r w:rsidRPr="003858BB">
        <w:tab/>
        <w:t xml:space="preserve">Runge, F. &amp; Fimbel, R. in </w:t>
      </w:r>
      <w:r w:rsidRPr="003858BB">
        <w:rPr>
          <w:i/>
        </w:rPr>
        <w:t>International Union for Quaternary Research. Proceeding of the VXth INQUA Conference (15 th: 1999).</w:t>
      </w:r>
      <w:r w:rsidRPr="003858BB">
        <w:t xml:space="preserve">  171-185 (Taylor&amp;Francis, Tokyo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16</w:t>
      </w:r>
      <w:r w:rsidRPr="003858BB">
        <w:tab/>
        <w:t xml:space="preserve">Strömberg, C. A. E., Werdelin, L., Friis, E. M. &amp; Saraç, G. The spread of grass-dominated habitats in Turkey and surrounding areas during the Cenozoic: Phytolith evidence. </w:t>
      </w:r>
      <w:r w:rsidRPr="003858BB">
        <w:rPr>
          <w:i/>
        </w:rPr>
        <w:t>Palaeogeography, Palaeoclimatology, Palaeoecology</w:t>
      </w:r>
      <w:r w:rsidRPr="003858BB">
        <w:t xml:space="preserve"> </w:t>
      </w:r>
      <w:r w:rsidRPr="003858BB">
        <w:rPr>
          <w:b/>
        </w:rPr>
        <w:t>250</w:t>
      </w:r>
      <w:r w:rsidRPr="003858BB">
        <w:t>, 18-49, doi:</w:t>
      </w:r>
      <w:hyperlink r:id="rId12" w:history="1">
        <w:r w:rsidRPr="003858BB">
          <w:rPr>
            <w:rStyle w:val="Hyperlink"/>
          </w:rPr>
          <w:t>http://dx.doi.org/10.1016/j.palaeo.2007.02.012</w:t>
        </w:r>
      </w:hyperlink>
      <w:r w:rsidRPr="003858BB">
        <w:t xml:space="preserve"> (2007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17</w:t>
      </w:r>
      <w:r w:rsidRPr="003858BB">
        <w:tab/>
        <w:t xml:space="preserve">Aleman, J. C., Canal-Subitani, S., Favier, C. &amp; Bremond, L. Influence of the local environment on lacustrine sedimentary phytolith records. </w:t>
      </w:r>
      <w:r w:rsidRPr="003858BB">
        <w:rPr>
          <w:i/>
        </w:rPr>
        <w:t>Palaeogeography, Palaeoclimatology, Palaeoecology</w:t>
      </w:r>
      <w:r w:rsidRPr="003858BB">
        <w:t xml:space="preserve"> </w:t>
      </w:r>
      <w:r w:rsidRPr="003858BB">
        <w:rPr>
          <w:b/>
        </w:rPr>
        <w:t>414</w:t>
      </w:r>
      <w:r w:rsidRPr="003858BB">
        <w:t>, 273-283, doi:</w:t>
      </w:r>
      <w:hyperlink r:id="rId13" w:history="1">
        <w:r w:rsidRPr="003858BB">
          <w:rPr>
            <w:rStyle w:val="Hyperlink"/>
          </w:rPr>
          <w:t>http://dx.doi.org/10.1016/j.palaeo.2014.08.030</w:t>
        </w:r>
      </w:hyperlink>
      <w:r w:rsidRPr="003858BB">
        <w:t xml:space="preserve"> (2014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18</w:t>
      </w:r>
      <w:r w:rsidRPr="003858BB">
        <w:tab/>
        <w:t xml:space="preserve">Alexandre, A., Meunier, J. D., Lézine, A. M., Vincens, A. &amp; Schwartz, D. Phytoliths: indicators of grassland dynamics during the late Holocene in intertropical Africa. </w:t>
      </w:r>
      <w:r w:rsidRPr="003858BB">
        <w:rPr>
          <w:i/>
        </w:rPr>
        <w:t>Palaeogeography, Palaeoclimatology, Palaeoecology</w:t>
      </w:r>
      <w:r w:rsidRPr="003858BB">
        <w:t xml:space="preserve"> </w:t>
      </w:r>
      <w:r w:rsidRPr="003858BB">
        <w:rPr>
          <w:b/>
        </w:rPr>
        <w:t>136</w:t>
      </w:r>
      <w:r w:rsidRPr="003858BB">
        <w:t>, 213-229, doi:</w:t>
      </w:r>
      <w:hyperlink r:id="rId14" w:history="1">
        <w:r w:rsidRPr="003858BB">
          <w:rPr>
            <w:rStyle w:val="Hyperlink"/>
          </w:rPr>
          <w:t>http://dx.doi.org/10.1016/S0031-0182(97)00089-8</w:t>
        </w:r>
      </w:hyperlink>
      <w:r w:rsidRPr="003858BB">
        <w:t xml:space="preserve"> (1997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19</w:t>
      </w:r>
      <w:r w:rsidRPr="003858BB">
        <w:tab/>
        <w:t xml:space="preserve">Barboni, D., Bonnefille, R., Alexandre, A. &amp; Meunier, J. D. Phytoliths as paleoenvironmental indicators, West Side Middle Awash Valley, Ethiopia. </w:t>
      </w:r>
      <w:r w:rsidRPr="003858BB">
        <w:rPr>
          <w:i/>
        </w:rPr>
        <w:t>Palaeogeography, Palaeoclimatology, Palaeoecology</w:t>
      </w:r>
      <w:r w:rsidRPr="003858BB">
        <w:t xml:space="preserve"> </w:t>
      </w:r>
      <w:r w:rsidRPr="003858BB">
        <w:rPr>
          <w:b/>
        </w:rPr>
        <w:t>152</w:t>
      </w:r>
      <w:r w:rsidRPr="003858BB">
        <w:t>, 87-100, doi:</w:t>
      </w:r>
      <w:hyperlink r:id="rId15" w:history="1">
        <w:r w:rsidRPr="003858BB">
          <w:rPr>
            <w:rStyle w:val="Hyperlink"/>
          </w:rPr>
          <w:t>http://dx.doi.org/10.1016/S0031-0182(99)00045-0</w:t>
        </w:r>
      </w:hyperlink>
      <w:r w:rsidRPr="003858BB">
        <w:t xml:space="preserve"> (1999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20</w:t>
      </w:r>
      <w:r w:rsidRPr="003858BB">
        <w:tab/>
        <w:t xml:space="preserve">Diester-Haass, L., Schrader, H. &amp; Thiede, J. Sedimentological and paleoclimatological investigations of two pelagic ooze cores off Cape Barbas, North-West Africa. </w:t>
      </w:r>
      <w:r w:rsidRPr="003858BB">
        <w:rPr>
          <w:i/>
        </w:rPr>
        <w:t>Meteor Forsch-Ergebnisse</w:t>
      </w:r>
      <w:r w:rsidRPr="003858BB">
        <w:t xml:space="preserve"> </w:t>
      </w:r>
      <w:r w:rsidRPr="003858BB">
        <w:rPr>
          <w:b/>
        </w:rPr>
        <w:t>16</w:t>
      </w:r>
      <w:r w:rsidRPr="003858BB">
        <w:t>, 19-66 (1973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21</w:t>
      </w:r>
      <w:r w:rsidRPr="003858BB">
        <w:tab/>
        <w:t xml:space="preserve">Fredlund, G. G. &amp; Tieszen, L. L. Calibrating grass phytolith assemblages in climatic terms: Application to late Pleistocene assemblages from Kansas and Nebraska. </w:t>
      </w:r>
      <w:r w:rsidRPr="003858BB">
        <w:rPr>
          <w:i/>
        </w:rPr>
        <w:t>Palaeogeography, Palaeoclimatology, Palaeoecology</w:t>
      </w:r>
      <w:r w:rsidRPr="003858BB">
        <w:t xml:space="preserve"> </w:t>
      </w:r>
      <w:r w:rsidRPr="003858BB">
        <w:rPr>
          <w:b/>
        </w:rPr>
        <w:t>136</w:t>
      </w:r>
      <w:r w:rsidRPr="003858BB">
        <w:t>, 199-211, doi:</w:t>
      </w:r>
      <w:hyperlink r:id="rId16" w:history="1">
        <w:r w:rsidRPr="003858BB">
          <w:rPr>
            <w:rStyle w:val="Hyperlink"/>
          </w:rPr>
          <w:t>http://dx.doi.org/10.1016/S0031-0182(97)00040-0</w:t>
        </w:r>
      </w:hyperlink>
      <w:r w:rsidRPr="003858BB">
        <w:t xml:space="preserve"> (1997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22</w:t>
      </w:r>
      <w:r w:rsidRPr="003858BB">
        <w:tab/>
        <w:t xml:space="preserve">Bremond, L., Alexandre, A., Hély, C. &amp; Guiot, J. A phytolith index as a proxy of tree cover density in tropical areas: calibration with Leaf Area Index along a forest–savanna transect in southeastern Cameroon. </w:t>
      </w:r>
      <w:r w:rsidRPr="003858BB">
        <w:rPr>
          <w:i/>
        </w:rPr>
        <w:t>Global and Planetary Change</w:t>
      </w:r>
      <w:r w:rsidRPr="003858BB">
        <w:t xml:space="preserve"> </w:t>
      </w:r>
      <w:r w:rsidRPr="003858BB">
        <w:rPr>
          <w:b/>
        </w:rPr>
        <w:t>45</w:t>
      </w:r>
      <w:r w:rsidRPr="003858BB">
        <w:t>, 277-293, doi:</w:t>
      </w:r>
      <w:hyperlink r:id="rId17" w:history="1">
        <w:r w:rsidRPr="003858BB">
          <w:rPr>
            <w:rStyle w:val="Hyperlink"/>
          </w:rPr>
          <w:t>http://dx.doi.org/10.1016/j.gloplacha.2004.09.002</w:t>
        </w:r>
      </w:hyperlink>
      <w:r w:rsidRPr="003858BB">
        <w:t xml:space="preserve"> (2005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23</w:t>
      </w:r>
      <w:r w:rsidRPr="003858BB">
        <w:tab/>
        <w:t>Bremond, L.</w:t>
      </w:r>
      <w:r w:rsidRPr="003858BB">
        <w:rPr>
          <w:i/>
        </w:rPr>
        <w:t xml:space="preserve"> et al.</w:t>
      </w:r>
      <w:r w:rsidRPr="003858BB">
        <w:t xml:space="preserve"> Phytolith indices as proxies of grass subfamilies on East African tropical mountains. </w:t>
      </w:r>
      <w:r w:rsidRPr="003858BB">
        <w:rPr>
          <w:i/>
        </w:rPr>
        <w:t>Global and Planetary Change</w:t>
      </w:r>
      <w:r w:rsidRPr="003858BB">
        <w:t xml:space="preserve"> </w:t>
      </w:r>
      <w:r w:rsidRPr="003858BB">
        <w:rPr>
          <w:b/>
        </w:rPr>
        <w:t>61</w:t>
      </w:r>
      <w:r w:rsidRPr="003858BB">
        <w:t>, 209-224, doi:</w:t>
      </w:r>
      <w:hyperlink r:id="rId18" w:history="1">
        <w:r w:rsidRPr="003858BB">
          <w:rPr>
            <w:rStyle w:val="Hyperlink"/>
          </w:rPr>
          <w:t>http://dx.doi.org/10.1016/j.gloplacha.2007.08.016</w:t>
        </w:r>
      </w:hyperlink>
      <w:r w:rsidRPr="003858BB">
        <w:t xml:space="preserve"> (2008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24</w:t>
      </w:r>
      <w:r w:rsidRPr="003858BB">
        <w:tab/>
        <w:t xml:space="preserve">Messager, E., Lordkipanidze, D., Delhon, C. &amp; Ferring, C. Palaeoecological implications of the Lower Pleistocene phytolith record from the Dmanisi Site (Georgia). </w:t>
      </w:r>
      <w:r w:rsidRPr="003858BB">
        <w:rPr>
          <w:i/>
        </w:rPr>
        <w:t>Palaeogeography, Palaeoclimatology, Palaeoecology</w:t>
      </w:r>
      <w:r w:rsidRPr="003858BB">
        <w:t xml:space="preserve"> </w:t>
      </w:r>
      <w:r w:rsidRPr="003858BB">
        <w:rPr>
          <w:b/>
        </w:rPr>
        <w:t>288</w:t>
      </w:r>
      <w:r w:rsidRPr="003858BB">
        <w:t>, 1-13 (2010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25</w:t>
      </w:r>
      <w:r w:rsidRPr="003858BB">
        <w:tab/>
        <w:t xml:space="preserve">Dey, S. B., Ghosh, R., Shekhar, M., Mukherjee, B. &amp; Bera, S. What drives elevational pattern of phytolith diversity in </w:t>
      </w:r>
      <w:r w:rsidRPr="003858BB">
        <w:rPr>
          <w:i/>
        </w:rPr>
        <w:t>Thysanolaena maxima</w:t>
      </w:r>
      <w:r w:rsidRPr="003858BB">
        <w:t xml:space="preserve"> (Roxb.) O. Ktze? A study from the Darjeeling Himalayas. </w:t>
      </w:r>
      <w:r w:rsidRPr="003858BB">
        <w:rPr>
          <w:i/>
        </w:rPr>
        <w:t>Flora-Morphology, Distribution, Functional Ecology of Plants</w:t>
      </w:r>
      <w:r w:rsidRPr="003858BB">
        <w:t xml:space="preserve"> </w:t>
      </w:r>
      <w:r w:rsidRPr="003858BB">
        <w:rPr>
          <w:b/>
        </w:rPr>
        <w:t>211</w:t>
      </w:r>
      <w:r w:rsidRPr="003858BB">
        <w:t>, 51-61 (2015).</w:t>
      </w:r>
    </w:p>
    <w:p w:rsidR="003858BB" w:rsidRPr="003858BB" w:rsidRDefault="003858BB" w:rsidP="003858BB">
      <w:pPr>
        <w:pStyle w:val="EndNoteBibliography"/>
        <w:spacing w:after="0"/>
        <w:ind w:left="720" w:hanging="720"/>
      </w:pPr>
      <w:r w:rsidRPr="003858BB">
        <w:t>26</w:t>
      </w:r>
      <w:r w:rsidRPr="003858BB">
        <w:tab/>
        <w:t>Issaharou-Matchi, I.</w:t>
      </w:r>
      <w:r w:rsidRPr="003858BB">
        <w:rPr>
          <w:i/>
        </w:rPr>
        <w:t xml:space="preserve"> et al.</w:t>
      </w:r>
      <w:r w:rsidRPr="003858BB">
        <w:t xml:space="preserve"> Intraspecific biogenic silica variations in the grass species Pennisetum pedicellatum along an evapotranspiration gradient in South Niger. </w:t>
      </w:r>
      <w:r w:rsidRPr="003858BB">
        <w:rPr>
          <w:i/>
        </w:rPr>
        <w:t>Flora-Morphology, Distribution, Functional Ecology of Plants</w:t>
      </w:r>
      <w:r w:rsidRPr="003858BB">
        <w:t xml:space="preserve"> </w:t>
      </w:r>
      <w:r w:rsidRPr="003858BB">
        <w:rPr>
          <w:b/>
        </w:rPr>
        <w:t>220</w:t>
      </w:r>
      <w:r w:rsidRPr="003858BB">
        <w:t>, 84-93 (2016).</w:t>
      </w:r>
    </w:p>
    <w:p w:rsidR="003858BB" w:rsidRPr="003858BB" w:rsidRDefault="003858BB" w:rsidP="003858BB">
      <w:pPr>
        <w:pStyle w:val="EndNoteBibliography"/>
        <w:ind w:left="720" w:hanging="720"/>
      </w:pPr>
      <w:r w:rsidRPr="003858BB">
        <w:t>27</w:t>
      </w:r>
      <w:r w:rsidRPr="003858BB">
        <w:tab/>
        <w:t xml:space="preserve">Twiss, P. C. in </w:t>
      </w:r>
      <w:r w:rsidRPr="003858BB">
        <w:rPr>
          <w:i/>
        </w:rPr>
        <w:t>Quaternary environments of Kansas</w:t>
      </w:r>
      <w:r w:rsidRPr="003858BB">
        <w:t xml:space="preserve">     179-188 (Kansas Geological Survey Guidebook Series 5, Lawrence, 1987).</w:t>
      </w:r>
    </w:p>
    <w:p w:rsidR="0034126B" w:rsidRDefault="00394776" w:rsidP="002E2448">
      <w:r w:rsidRPr="00046D7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34126B" w:rsidSect="00E86A7F">
      <w:footerReference w:type="default" r:id="rId1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3AE6" w:rsidRDefault="00913AE6" w:rsidP="00E86A7F">
      <w:pPr>
        <w:spacing w:after="0" w:line="240" w:lineRule="auto"/>
      </w:pPr>
      <w:r>
        <w:separator/>
      </w:r>
    </w:p>
  </w:endnote>
  <w:endnote w:type="continuationSeparator" w:id="0">
    <w:p w:rsidR="00913AE6" w:rsidRDefault="00913AE6" w:rsidP="00E86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792082"/>
      <w:docPartObj>
        <w:docPartGallery w:val="Page Numbers (Bottom of Page)"/>
        <w:docPartUnique/>
      </w:docPartObj>
    </w:sdtPr>
    <w:sdtContent>
      <w:p w:rsidR="00E87919" w:rsidRDefault="00394776">
        <w:pPr>
          <w:pStyle w:val="Fuzeile"/>
          <w:jc w:val="center"/>
        </w:pPr>
        <w:fldSimple w:instr=" PAGE   \* MERGEFORMAT ">
          <w:r w:rsidR="000719FE">
            <w:rPr>
              <w:noProof/>
            </w:rPr>
            <w:t>3</w:t>
          </w:r>
        </w:fldSimple>
      </w:p>
    </w:sdtContent>
  </w:sdt>
  <w:p w:rsidR="00E87919" w:rsidRDefault="00E87919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3AE6" w:rsidRDefault="00913AE6" w:rsidP="00E86A7F">
      <w:pPr>
        <w:spacing w:after="0" w:line="240" w:lineRule="auto"/>
      </w:pPr>
      <w:r>
        <w:separator/>
      </w:r>
    </w:p>
  </w:footnote>
  <w:footnote w:type="continuationSeparator" w:id="0">
    <w:p w:rsidR="00913AE6" w:rsidRDefault="00913AE6" w:rsidP="00E86A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t00e098avxpqefp295fpvba5reszsa0erx&quot;&gt;References complete&lt;record-ids&gt;&lt;item&gt;93&lt;/item&gt;&lt;item&gt;95&lt;/item&gt;&lt;item&gt;96&lt;/item&gt;&lt;item&gt;97&lt;/item&gt;&lt;item&gt;98&lt;/item&gt;&lt;item&gt;102&lt;/item&gt;&lt;item&gt;104&lt;/item&gt;&lt;item&gt;105&lt;/item&gt;&lt;item&gt;113&lt;/item&gt;&lt;item&gt;115&lt;/item&gt;&lt;item&gt;116&lt;/item&gt;&lt;item&gt;117&lt;/item&gt;&lt;item&gt;122&lt;/item&gt;&lt;item&gt;123&lt;/item&gt;&lt;item&gt;126&lt;/item&gt;&lt;item&gt;132&lt;/item&gt;&lt;item&gt;139&lt;/item&gt;&lt;item&gt;140&lt;/item&gt;&lt;item&gt;144&lt;/item&gt;&lt;item&gt;145&lt;/item&gt;&lt;item&gt;146&lt;/item&gt;&lt;item&gt;147&lt;/item&gt;&lt;item&gt;182&lt;/item&gt;&lt;item&gt;183&lt;/item&gt;&lt;item&gt;184&lt;/item&gt;&lt;item&gt;185&lt;/item&gt;&lt;item&gt;186&lt;/item&gt;&lt;/record-ids&gt;&lt;/item&gt;&lt;/Libraries&gt;"/>
  </w:docVars>
  <w:rsids>
    <w:rsidRoot w:val="002E2448"/>
    <w:rsid w:val="00012774"/>
    <w:rsid w:val="00043A4D"/>
    <w:rsid w:val="000719FE"/>
    <w:rsid w:val="0014180C"/>
    <w:rsid w:val="001D5BA5"/>
    <w:rsid w:val="00256AC6"/>
    <w:rsid w:val="00262C29"/>
    <w:rsid w:val="002651B6"/>
    <w:rsid w:val="00297FCF"/>
    <w:rsid w:val="002E2448"/>
    <w:rsid w:val="0034126B"/>
    <w:rsid w:val="003858BB"/>
    <w:rsid w:val="00394776"/>
    <w:rsid w:val="003B1B84"/>
    <w:rsid w:val="003B2796"/>
    <w:rsid w:val="004333FC"/>
    <w:rsid w:val="004563DB"/>
    <w:rsid w:val="004921E5"/>
    <w:rsid w:val="004F5907"/>
    <w:rsid w:val="0057582E"/>
    <w:rsid w:val="005D408A"/>
    <w:rsid w:val="00617FD9"/>
    <w:rsid w:val="00686606"/>
    <w:rsid w:val="006A0CA4"/>
    <w:rsid w:val="007052D5"/>
    <w:rsid w:val="0071234D"/>
    <w:rsid w:val="0077642A"/>
    <w:rsid w:val="00783E0D"/>
    <w:rsid w:val="007A5E8A"/>
    <w:rsid w:val="00824B41"/>
    <w:rsid w:val="008763E2"/>
    <w:rsid w:val="00913746"/>
    <w:rsid w:val="00913AE6"/>
    <w:rsid w:val="009228A9"/>
    <w:rsid w:val="00AF7780"/>
    <w:rsid w:val="00C20447"/>
    <w:rsid w:val="00C8381D"/>
    <w:rsid w:val="00C96B20"/>
    <w:rsid w:val="00D27A82"/>
    <w:rsid w:val="00E43FA4"/>
    <w:rsid w:val="00E86A7F"/>
    <w:rsid w:val="00E87919"/>
    <w:rsid w:val="00EA3C6D"/>
    <w:rsid w:val="00EB5295"/>
    <w:rsid w:val="00F2775E"/>
    <w:rsid w:val="00F27D8D"/>
    <w:rsid w:val="00F44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24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E244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4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44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E2448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2448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E2448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E2448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E2448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E244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E244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E244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24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24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4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24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2448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E24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E2448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2E2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E2448"/>
  </w:style>
  <w:style w:type="paragraph" w:styleId="Fuzeile">
    <w:name w:val="footer"/>
    <w:basedOn w:val="Standard"/>
    <w:link w:val="FuzeileZchn"/>
    <w:uiPriority w:val="99"/>
    <w:unhideWhenUsed/>
    <w:rsid w:val="002E2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2448"/>
  </w:style>
  <w:style w:type="paragraph" w:styleId="Listenabsatz">
    <w:name w:val="List Paragraph"/>
    <w:basedOn w:val="Standard"/>
    <w:uiPriority w:val="34"/>
    <w:qFormat/>
    <w:rsid w:val="002E2448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ellengitternetz">
    <w:name w:val="Table Grid"/>
    <w:basedOn w:val="NormaleTabelle"/>
    <w:uiPriority w:val="59"/>
    <w:rsid w:val="002E2448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cknowledgement">
    <w:name w:val="Acknowledgement"/>
    <w:basedOn w:val="Standard"/>
    <w:rsid w:val="002E244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0305-4403(84)90016-5" TargetMode="External"/><Relationship Id="rId13" Type="http://schemas.openxmlformats.org/officeDocument/2006/relationships/hyperlink" Target="http://dx.doi.org/10.1016/j.palaeo.2014.08.030" TargetMode="External"/><Relationship Id="rId18" Type="http://schemas.openxmlformats.org/officeDocument/2006/relationships/hyperlink" Target="http://dx.doi.org/10.1016/j.gloplacha.2007.08.016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dx.doi.org/10.1016/0305-4403(89)90070-8" TargetMode="External"/><Relationship Id="rId12" Type="http://schemas.openxmlformats.org/officeDocument/2006/relationships/hyperlink" Target="http://dx.doi.org/10.1016/j.palaeo.2007.02.012" TargetMode="External"/><Relationship Id="rId17" Type="http://schemas.openxmlformats.org/officeDocument/2006/relationships/hyperlink" Target="http://dx.doi.org/10.1016/j.gloplacha.2004.09.002" TargetMode="External"/><Relationship Id="rId2" Type="http://schemas.openxmlformats.org/officeDocument/2006/relationships/styles" Target="styles.xml"/><Relationship Id="rId16" Type="http://schemas.openxmlformats.org/officeDocument/2006/relationships/hyperlink" Target="http://dx.doi.org/10.1016/S0031-0182(97)00040-0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dx.doi.org/10.1016/S0034-6667(99)00018-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dx.doi.org/10.1016/S0031-0182(99)00045-0" TargetMode="External"/><Relationship Id="rId10" Type="http://schemas.openxmlformats.org/officeDocument/2006/relationships/hyperlink" Target="http://dx.doi.org/10.1016/j.revpalbo.2009.07.002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016/j.palaeo.2006.10.012" TargetMode="External"/><Relationship Id="rId14" Type="http://schemas.openxmlformats.org/officeDocument/2006/relationships/hyperlink" Target="http://dx.doi.org/10.1016/S0031-0182(97)00089-8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EDB62B-E9B1-4E8B-B604-A67B01024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24</Words>
  <Characters>31654</Characters>
  <Application>Microsoft Office Word</Application>
  <DocSecurity>0</DocSecurity>
  <Lines>263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</dc:creator>
  <cp:lastModifiedBy>madel</cp:lastModifiedBy>
  <cp:revision>2</cp:revision>
  <dcterms:created xsi:type="dcterms:W3CDTF">2017-04-21T13:21:00Z</dcterms:created>
  <dcterms:modified xsi:type="dcterms:W3CDTF">2017-04-21T13:21:00Z</dcterms:modified>
</cp:coreProperties>
</file>